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51F3D1" w14:textId="77777777" w:rsidR="00B67303" w:rsidRPr="00CA1606" w:rsidRDefault="002F5DAE">
      <w:pPr>
        <w:pStyle w:val="Ttulo"/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6"/>
          <w:szCs w:val="26"/>
          <w:u w:val="single"/>
          <w:lang w:val="en-US"/>
        </w:rPr>
      </w:pPr>
      <w:bookmarkStart w:id="0" w:name="_jh5fgds6sjiv" w:colFirst="0" w:colLast="0"/>
      <w:bookmarkEnd w:id="0"/>
      <w:r w:rsidRPr="00CA1606">
        <w:rPr>
          <w:rFonts w:ascii="Times New Roman" w:eastAsia="Times New Roman" w:hAnsi="Times New Roman" w:cs="Times New Roman"/>
          <w:b/>
          <w:sz w:val="26"/>
          <w:szCs w:val="26"/>
          <w:u w:val="single"/>
          <w:lang w:val="en-US"/>
        </w:rPr>
        <w:t>Supplementary Material</w:t>
      </w:r>
    </w:p>
    <w:p w14:paraId="54997743" w14:textId="77777777" w:rsidR="00A56615" w:rsidRPr="00CA1606" w:rsidRDefault="00A56615" w:rsidP="00A56615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bookmarkStart w:id="1" w:name="_spg8bevrcgc7" w:colFirst="0" w:colLast="0"/>
      <w:bookmarkStart w:id="2" w:name="_x0u5qmra95q0" w:colFirst="0" w:colLast="0"/>
      <w:bookmarkEnd w:id="1"/>
      <w:bookmarkEnd w:id="2"/>
      <w:r w:rsidRPr="00CA1606">
        <w:rPr>
          <w:rFonts w:ascii="Times New Roman" w:eastAsia="Times New Roman" w:hAnsi="Times New Roman" w:cs="Times New Roman"/>
          <w:b/>
          <w:lang w:val="en-US"/>
        </w:rPr>
        <w:t xml:space="preserve">Table S1. </w:t>
      </w:r>
      <w:r w:rsidRPr="0097103E">
        <w:rPr>
          <w:rFonts w:ascii="Times New Roman" w:eastAsia="Times New Roman" w:hAnsi="Times New Roman" w:cs="Times New Roman"/>
          <w:bCs/>
          <w:lang w:val="en-US"/>
        </w:rPr>
        <w:t>Characteristics of study individuals displaying chronic alcohol consumption</w:t>
      </w:r>
      <w:r w:rsidRPr="00AF7F83">
        <w:rPr>
          <w:rFonts w:ascii="Times New Roman" w:eastAsia="Times New Roman" w:hAnsi="Times New Roman" w:cs="Times New Roman"/>
          <w:lang w:val="en-US"/>
        </w:rPr>
        <w:t>.</w:t>
      </w:r>
    </w:p>
    <w:tbl>
      <w:tblPr>
        <w:tblW w:w="863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92"/>
        <w:gridCol w:w="1695"/>
        <w:gridCol w:w="1275"/>
        <w:gridCol w:w="1701"/>
        <w:gridCol w:w="1269"/>
      </w:tblGrid>
      <w:tr w:rsidR="00A56615" w14:paraId="03053494" w14:textId="77777777" w:rsidTr="00683EF6">
        <w:trPr>
          <w:trHeight w:val="297"/>
        </w:trPr>
        <w:tc>
          <w:tcPr>
            <w:tcW w:w="2692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8124CD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ARAMETER</w:t>
            </w:r>
          </w:p>
        </w:tc>
        <w:tc>
          <w:tcPr>
            <w:tcW w:w="1695" w:type="dxa"/>
            <w:tcBorders>
              <w:top w:val="single" w:sz="6" w:space="0" w:color="000000"/>
              <w:left w:val="nil"/>
              <w:bottom w:val="single" w:sz="18" w:space="0" w:color="000000"/>
              <w:right w:val="single" w:sz="6" w:space="0" w:color="000000"/>
            </w:tcBorders>
            <w:shd w:val="clear" w:color="auto" w:fill="DDA3DD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6D8FAF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e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(n=7)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single" w:sz="18" w:space="0" w:color="000000"/>
              <w:right w:val="single" w:sz="6" w:space="0" w:color="000000"/>
            </w:tcBorders>
            <w:shd w:val="clear" w:color="auto" w:fill="DDA3DD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2E03CB" w14:textId="77777777" w:rsidR="00A56615" w:rsidRPr="00394FA8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394FA8">
              <w:rPr>
                <w:rFonts w:ascii="Times New Roman" w:eastAsia="Times New Roman" w:hAnsi="Times New Roman" w:cs="Times New Roman"/>
                <w:b/>
                <w:iCs/>
              </w:rPr>
              <w:t xml:space="preserve">Reference </w:t>
            </w:r>
            <w:proofErr w:type="spellStart"/>
            <w:r w:rsidRPr="00394FA8">
              <w:rPr>
                <w:rFonts w:ascii="Times New Roman" w:eastAsia="Times New Roman" w:hAnsi="Times New Roman" w:cs="Times New Roman"/>
                <w:b/>
                <w:iCs/>
              </w:rPr>
              <w:t>values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18" w:space="0" w:color="000000"/>
              <w:right w:val="single" w:sz="6" w:space="0" w:color="000000"/>
            </w:tcBorders>
            <w:shd w:val="clear" w:color="auto" w:fill="C8C8EA"/>
            <w:vAlign w:val="center"/>
          </w:tcPr>
          <w:p w14:paraId="215446B5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Wome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(n=4)</w:t>
            </w:r>
          </w:p>
        </w:tc>
        <w:tc>
          <w:tcPr>
            <w:tcW w:w="1269" w:type="dxa"/>
            <w:tcBorders>
              <w:top w:val="single" w:sz="6" w:space="0" w:color="000000"/>
              <w:left w:val="nil"/>
              <w:bottom w:val="single" w:sz="18" w:space="0" w:color="000000"/>
              <w:right w:val="single" w:sz="6" w:space="0" w:color="000000"/>
            </w:tcBorders>
            <w:shd w:val="clear" w:color="auto" w:fill="C8C8EA"/>
            <w:vAlign w:val="center"/>
          </w:tcPr>
          <w:p w14:paraId="39295DEE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394FA8">
              <w:rPr>
                <w:rFonts w:ascii="Times New Roman" w:eastAsia="Times New Roman" w:hAnsi="Times New Roman" w:cs="Times New Roman"/>
                <w:b/>
                <w:iCs/>
              </w:rPr>
              <w:t xml:space="preserve">Reference </w:t>
            </w:r>
            <w:proofErr w:type="spellStart"/>
            <w:r w:rsidRPr="00394FA8">
              <w:rPr>
                <w:rFonts w:ascii="Times New Roman" w:eastAsia="Times New Roman" w:hAnsi="Times New Roman" w:cs="Times New Roman"/>
                <w:b/>
                <w:iCs/>
              </w:rPr>
              <w:t>values</w:t>
            </w:r>
            <w:proofErr w:type="spellEnd"/>
          </w:p>
        </w:tc>
      </w:tr>
      <w:tr w:rsidR="00A56615" w14:paraId="16EBA00C" w14:textId="77777777" w:rsidTr="00683EF6">
        <w:trPr>
          <w:trHeight w:val="462"/>
        </w:trPr>
        <w:tc>
          <w:tcPr>
            <w:tcW w:w="26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BEBF52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g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BE976B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1 (13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C39A32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39FF3E17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.8 (7.4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0FFDCE9A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56615" w14:paraId="73F5D716" w14:textId="77777777" w:rsidTr="00683EF6">
        <w:trPr>
          <w:trHeight w:val="462"/>
        </w:trPr>
        <w:tc>
          <w:tcPr>
            <w:tcW w:w="26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67A561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bilirub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(mg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405CD7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 (0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36A5CF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-1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0E83B9DD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 (0.2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6E7E0795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-0.9</w:t>
            </w:r>
          </w:p>
        </w:tc>
      </w:tr>
      <w:tr w:rsidR="00A56615" w14:paraId="739070D4" w14:textId="77777777" w:rsidTr="00683EF6">
        <w:trPr>
          <w:trHeight w:val="462"/>
        </w:trPr>
        <w:tc>
          <w:tcPr>
            <w:tcW w:w="26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495FDA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ST (U/L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EF0796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.0 (30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02D3B8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5E810598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.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16C08A90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31</w:t>
            </w:r>
          </w:p>
        </w:tc>
      </w:tr>
      <w:tr w:rsidR="00A56615" w14:paraId="6A720B7D" w14:textId="77777777" w:rsidTr="00683EF6">
        <w:trPr>
          <w:trHeight w:val="462"/>
        </w:trPr>
        <w:tc>
          <w:tcPr>
            <w:tcW w:w="26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456FE7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LT (U/L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E2A033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.6 (23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288F9B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-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111A074D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8 (6.6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2E96CE38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-49</w:t>
            </w:r>
          </w:p>
        </w:tc>
      </w:tr>
      <w:tr w:rsidR="00A56615" w14:paraId="6C611F11" w14:textId="77777777" w:rsidTr="00683EF6">
        <w:trPr>
          <w:trHeight w:val="462"/>
        </w:trPr>
        <w:tc>
          <w:tcPr>
            <w:tcW w:w="26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2FAFC0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A (U/L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761D76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.7 (37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5500FF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-1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72141B43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2.8 (25.8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0866D75F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-116</w:t>
            </w:r>
          </w:p>
        </w:tc>
      </w:tr>
      <w:tr w:rsidR="00A56615" w14:paraId="52A68316" w14:textId="77777777" w:rsidTr="00683EF6">
        <w:trPr>
          <w:trHeight w:val="462"/>
        </w:trPr>
        <w:tc>
          <w:tcPr>
            <w:tcW w:w="26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F1BAEC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DH (U/L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9CD15E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9.3 (19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18D0A0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0-2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0A085CED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0.0 (29.7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7DE1988E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0-246</w:t>
            </w:r>
          </w:p>
        </w:tc>
      </w:tr>
      <w:tr w:rsidR="00A56615" w14:paraId="51D2ECAD" w14:textId="77777777" w:rsidTr="00683EF6">
        <w:trPr>
          <w:trHeight w:val="462"/>
        </w:trPr>
        <w:tc>
          <w:tcPr>
            <w:tcW w:w="26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FFB470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GT (U/L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BA1789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6.2 (229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25BD5B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0CDE3D0E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3 (36.0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44D8F244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38</w:t>
            </w:r>
          </w:p>
        </w:tc>
      </w:tr>
      <w:tr w:rsidR="00A56615" w14:paraId="64D7C96B" w14:textId="77777777" w:rsidTr="00683EF6">
        <w:trPr>
          <w:trHeight w:val="462"/>
        </w:trPr>
        <w:tc>
          <w:tcPr>
            <w:tcW w:w="26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CE77C0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rotein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(g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D4BE7E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1 (0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9CB506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7-8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74D98B6E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7 (0.5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58C6FCA9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7-8.2</w:t>
            </w:r>
          </w:p>
        </w:tc>
      </w:tr>
      <w:tr w:rsidR="00A56615" w14:paraId="31130078" w14:textId="77777777" w:rsidTr="00683EF6">
        <w:trPr>
          <w:trHeight w:val="462"/>
        </w:trPr>
        <w:tc>
          <w:tcPr>
            <w:tcW w:w="26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56E889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lbum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(g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23A15E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4 (0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F26592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-4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3D2F6463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3 (0.3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5E2AF557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-4.8</w:t>
            </w:r>
          </w:p>
        </w:tc>
      </w:tr>
      <w:tr w:rsidR="00A56615" w14:paraId="27D2BCB0" w14:textId="77777777" w:rsidTr="00683EF6">
        <w:trPr>
          <w:trHeight w:val="462"/>
        </w:trPr>
        <w:tc>
          <w:tcPr>
            <w:tcW w:w="26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05CAB8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errit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3EC77E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9.4 (143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77EDAA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-2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70E551C5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.8 (39.3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287EE98E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-200</w:t>
            </w:r>
          </w:p>
        </w:tc>
      </w:tr>
      <w:tr w:rsidR="00A56615" w14:paraId="42B864D0" w14:textId="77777777" w:rsidTr="00683EF6">
        <w:trPr>
          <w:trHeight w:val="462"/>
        </w:trPr>
        <w:tc>
          <w:tcPr>
            <w:tcW w:w="26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9D6615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Hemoglob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(g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620BAB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9 (1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66895F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-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4FB0CAB7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3 (0.6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4C5DBA14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-15</w:t>
            </w:r>
          </w:p>
        </w:tc>
      </w:tr>
      <w:tr w:rsidR="00A56615" w14:paraId="4D1360E8" w14:textId="77777777" w:rsidTr="00683EF6">
        <w:trPr>
          <w:trHeight w:val="462"/>
        </w:trPr>
        <w:tc>
          <w:tcPr>
            <w:tcW w:w="26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004758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Hematocri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(%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BDD542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5 (13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AB1A19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-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1814F1BF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2 (3.2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768AFCDB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-45</w:t>
            </w:r>
          </w:p>
        </w:tc>
      </w:tr>
      <w:tr w:rsidR="00A56615" w14:paraId="04BA35E6" w14:textId="77777777" w:rsidTr="00683EF6">
        <w:trPr>
          <w:trHeight w:val="462"/>
        </w:trPr>
        <w:tc>
          <w:tcPr>
            <w:tcW w:w="26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798E27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CV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4F6143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.5 (7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52FAD0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-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536CF599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.8 (3.7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1616D370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-98</w:t>
            </w:r>
          </w:p>
        </w:tc>
      </w:tr>
      <w:tr w:rsidR="00A56615" w14:paraId="50F48E2A" w14:textId="77777777" w:rsidTr="00683EF6">
        <w:trPr>
          <w:trHeight w:val="462"/>
        </w:trPr>
        <w:tc>
          <w:tcPr>
            <w:tcW w:w="26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B27398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CH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099384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6 (2.4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6D0E31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-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43C61C1B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0 (1.6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22311B64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-32</w:t>
            </w:r>
          </w:p>
        </w:tc>
      </w:tr>
      <w:tr w:rsidR="00A56615" w14:paraId="71B07F69" w14:textId="77777777" w:rsidTr="00683EF6">
        <w:trPr>
          <w:trHeight w:val="462"/>
        </w:trPr>
        <w:tc>
          <w:tcPr>
            <w:tcW w:w="26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FEBBFF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Leukocyt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(x10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e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μ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7EFE33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 (1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EADF31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-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76812D85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4BC3589" w14:textId="77777777" w:rsidR="00A56615" w:rsidRPr="00143C1C" w:rsidRDefault="00A56615" w:rsidP="00683EF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2 (4.31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535EAA1A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-11</w:t>
            </w:r>
          </w:p>
        </w:tc>
      </w:tr>
      <w:tr w:rsidR="00A56615" w14:paraId="07A20BE3" w14:textId="77777777" w:rsidTr="00683EF6">
        <w:trPr>
          <w:trHeight w:val="462"/>
        </w:trPr>
        <w:tc>
          <w:tcPr>
            <w:tcW w:w="26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14C26D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Neutrophil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(x10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e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μ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739D01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 (1.4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5AD4D4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-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63A39BF6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6 (3.5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16A30922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-7</w:t>
            </w:r>
          </w:p>
        </w:tc>
      </w:tr>
      <w:tr w:rsidR="00A56615" w14:paraId="0E69B2F6" w14:textId="77777777" w:rsidTr="00683EF6">
        <w:trPr>
          <w:trHeight w:val="462"/>
        </w:trPr>
        <w:tc>
          <w:tcPr>
            <w:tcW w:w="26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AEAF38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Lymphocyt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(x10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e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μ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84FA8B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 (0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8C8270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-4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3F74B14B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 (0.6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7AC26355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-4.5</w:t>
            </w:r>
          </w:p>
        </w:tc>
      </w:tr>
      <w:tr w:rsidR="00A56615" w14:paraId="7971B5BD" w14:textId="77777777" w:rsidTr="00683EF6">
        <w:trPr>
          <w:trHeight w:val="462"/>
        </w:trPr>
        <w:tc>
          <w:tcPr>
            <w:tcW w:w="26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033D3F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Platelet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(x10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e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μ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513E00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9.0 (58,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C474F7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0-4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0DC82863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3.0 (83.7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52C20CCB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0-450</w:t>
            </w:r>
          </w:p>
        </w:tc>
      </w:tr>
      <w:tr w:rsidR="00A56615" w14:paraId="0E1F44BF" w14:textId="77777777" w:rsidTr="00683EF6">
        <w:trPr>
          <w:trHeight w:val="462"/>
        </w:trPr>
        <w:tc>
          <w:tcPr>
            <w:tcW w:w="26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560661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holester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(mg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3F6E4F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3.1 (46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77B9F2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2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71254C75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2.8 (39.7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3EF312A6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200</w:t>
            </w:r>
          </w:p>
        </w:tc>
      </w:tr>
      <w:tr w:rsidR="00A56615" w14:paraId="301DC119" w14:textId="77777777" w:rsidTr="00683EF6">
        <w:trPr>
          <w:trHeight w:val="462"/>
        </w:trPr>
        <w:tc>
          <w:tcPr>
            <w:tcW w:w="26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9D1014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Triglycerid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(mg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7EAE0E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8.9 (100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E7F9F3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1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006C8EDC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1.3 (487.6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5FB14E82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150</w:t>
            </w:r>
          </w:p>
        </w:tc>
      </w:tr>
      <w:tr w:rsidR="00A56615" w14:paraId="23B8253B" w14:textId="77777777" w:rsidTr="00683EF6">
        <w:trPr>
          <w:trHeight w:val="462"/>
        </w:trPr>
        <w:tc>
          <w:tcPr>
            <w:tcW w:w="26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85A24B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rothromb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ctiv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(%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AFD24B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.5 (19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233FD1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-1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70541F95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.9 (61.7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664C99E0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-120</w:t>
            </w:r>
          </w:p>
        </w:tc>
      </w:tr>
      <w:tr w:rsidR="00A56615" w14:paraId="1B9589EC" w14:textId="77777777" w:rsidTr="00683EF6">
        <w:trPr>
          <w:trHeight w:val="462"/>
        </w:trPr>
        <w:tc>
          <w:tcPr>
            <w:tcW w:w="26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790FC3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PTT (segundos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5EA90C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6 (12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87F8D7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6-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666234E2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5 (0.6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6093A7B4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6-30</w:t>
            </w:r>
          </w:p>
        </w:tc>
      </w:tr>
      <w:tr w:rsidR="00A56615" w14:paraId="6D4B43F9" w14:textId="77777777" w:rsidTr="00683EF6">
        <w:trPr>
          <w:trHeight w:val="462"/>
        </w:trPr>
        <w:tc>
          <w:tcPr>
            <w:tcW w:w="26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D8DAEE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ibrinoge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(mg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53BF24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D8AA61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0-4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420D576E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3.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14DFEB1C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0-400</w:t>
            </w:r>
          </w:p>
        </w:tc>
      </w:tr>
      <w:tr w:rsidR="00A56615" w14:paraId="286402A4" w14:textId="77777777" w:rsidTr="00683EF6">
        <w:trPr>
          <w:trHeight w:val="462"/>
        </w:trPr>
        <w:tc>
          <w:tcPr>
            <w:tcW w:w="26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7B8723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im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FC4845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6D50F8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-0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4DC7DBA9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0742CAA0" w14:textId="77777777" w:rsidR="00A56615" w:rsidRDefault="00A56615" w:rsidP="0068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-0.8</w:t>
            </w:r>
          </w:p>
        </w:tc>
      </w:tr>
    </w:tbl>
    <w:p w14:paraId="1FC60EFE" w14:textId="77777777" w:rsidR="00A56615" w:rsidRPr="00CA1606" w:rsidRDefault="00A56615" w:rsidP="00A56615">
      <w:pPr>
        <w:spacing w:before="120"/>
        <w:ind w:right="403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CA1606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Note: mean (standard deviation). AST: aspartate aminotransferase. ALT: alanine aminotransferase. AP: alkaline phosphatase. LDH: lactate dehydrogenase. GGT: gamma </w:t>
      </w:r>
      <w:proofErr w:type="spellStart"/>
      <w:r w:rsidRPr="00CA1606">
        <w:rPr>
          <w:rFonts w:ascii="Times New Roman" w:eastAsia="Times New Roman" w:hAnsi="Times New Roman" w:cs="Times New Roman"/>
          <w:sz w:val="16"/>
          <w:szCs w:val="16"/>
          <w:lang w:val="en-US"/>
        </w:rPr>
        <w:t>glutamyl</w:t>
      </w:r>
      <w:proofErr w:type="spellEnd"/>
      <w:r w:rsidRPr="00CA1606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transferase. MCV: mean corpuscular volume. MCH: mean corpuscular hemoglobin. APTT: activated partial thromboplastin time.</w:t>
      </w:r>
    </w:p>
    <w:p w14:paraId="4FB081A7" w14:textId="77777777" w:rsidR="00B67303" w:rsidRDefault="00B67303">
      <w:pPr>
        <w:pStyle w:val="Ttulo1"/>
        <w:rPr>
          <w:lang w:val="en-US"/>
        </w:rPr>
      </w:pPr>
    </w:p>
    <w:p w14:paraId="19663D7B" w14:textId="77777777" w:rsidR="007179A9" w:rsidRDefault="007179A9" w:rsidP="007179A9">
      <w:pPr>
        <w:pStyle w:val="Ttulo1"/>
        <w:rPr>
          <w:sz w:val="22"/>
          <w:szCs w:val="22"/>
          <w:lang w:val="en-US"/>
        </w:rPr>
      </w:pPr>
      <w:bookmarkStart w:id="3" w:name="_c54nmlbvzhxo" w:colFirst="0" w:colLast="0"/>
      <w:bookmarkStart w:id="4" w:name="_b7hf44nr3psp" w:colFirst="0" w:colLast="0"/>
      <w:bookmarkEnd w:id="3"/>
      <w:bookmarkEnd w:id="4"/>
    </w:p>
    <w:p w14:paraId="01C3A89F" w14:textId="77777777" w:rsidR="00AA530B" w:rsidRPr="00AA530B" w:rsidRDefault="00AA530B" w:rsidP="00AA530B">
      <w:pPr>
        <w:rPr>
          <w:lang w:val="en-US"/>
        </w:rPr>
      </w:pPr>
    </w:p>
    <w:p w14:paraId="234300A8" w14:textId="42D3D0DF" w:rsidR="00855A3B" w:rsidRDefault="00855A3B" w:rsidP="00A1576B">
      <w:pPr>
        <w:pStyle w:val="Ttulo1"/>
        <w:rPr>
          <w:b w:val="0"/>
          <w:sz w:val="22"/>
          <w:szCs w:val="22"/>
          <w:lang w:val="en-US"/>
        </w:rPr>
      </w:pPr>
      <w:r w:rsidRPr="00CA1606">
        <w:rPr>
          <w:sz w:val="22"/>
          <w:szCs w:val="22"/>
          <w:lang w:val="en-US"/>
        </w:rPr>
        <w:t>Table S</w:t>
      </w:r>
      <w:r>
        <w:rPr>
          <w:sz w:val="22"/>
          <w:szCs w:val="22"/>
          <w:lang w:val="en-US"/>
        </w:rPr>
        <w:t>2</w:t>
      </w:r>
      <w:r w:rsidRPr="00CA1606">
        <w:rPr>
          <w:sz w:val="22"/>
          <w:szCs w:val="22"/>
          <w:lang w:val="en-US"/>
        </w:rPr>
        <w:t xml:space="preserve">. </w:t>
      </w:r>
      <w:r w:rsidR="00A1576B" w:rsidRPr="00AF7F83">
        <w:rPr>
          <w:b w:val="0"/>
          <w:lang w:val="en-US"/>
        </w:rPr>
        <w:t xml:space="preserve">Differentially expressed miRNAs in </w:t>
      </w:r>
      <w:proofErr w:type="spellStart"/>
      <w:r w:rsidR="00A1576B" w:rsidRPr="00AF7F83">
        <w:rPr>
          <w:b w:val="0"/>
          <w:lang w:val="en-US"/>
        </w:rPr>
        <w:t>uEVs</w:t>
      </w:r>
      <w:proofErr w:type="spellEnd"/>
      <w:r w:rsidR="00A1576B" w:rsidRPr="00AF7F83">
        <w:rPr>
          <w:b w:val="0"/>
          <w:lang w:val="en-US"/>
        </w:rPr>
        <w:t xml:space="preserve"> for IF, IM, and IS comparisons.</w:t>
      </w:r>
    </w:p>
    <w:p w14:paraId="5882FCFE" w14:textId="77777777" w:rsidR="00855A3B" w:rsidRPr="00AF7F83" w:rsidRDefault="00855A3B" w:rsidP="00AF7F83">
      <w:pPr>
        <w:jc w:val="center"/>
        <w:rPr>
          <w:b/>
          <w:lang w:val="en-US"/>
        </w:rPr>
      </w:pPr>
    </w:p>
    <w:tbl>
      <w:tblPr>
        <w:tblStyle w:val="Tablaconcuadrcula"/>
        <w:tblW w:w="7920" w:type="dxa"/>
        <w:tblInd w:w="445" w:type="dxa"/>
        <w:tblLook w:val="04A0" w:firstRow="1" w:lastRow="0" w:firstColumn="1" w:lastColumn="0" w:noHBand="0" w:noVBand="1"/>
      </w:tblPr>
      <w:tblGrid>
        <w:gridCol w:w="1483"/>
        <w:gridCol w:w="1957"/>
        <w:gridCol w:w="1364"/>
        <w:gridCol w:w="1370"/>
        <w:gridCol w:w="1746"/>
      </w:tblGrid>
      <w:tr w:rsidR="00066855" w14:paraId="516A94F8" w14:textId="44FFA673" w:rsidTr="00AF7F83">
        <w:tc>
          <w:tcPr>
            <w:tcW w:w="1483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3F06EA76" w14:textId="1A5E2706" w:rsidR="00E37BFB" w:rsidRPr="00AF7F83" w:rsidRDefault="00E37BF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957" w:type="dxa"/>
            <w:tcBorders>
              <w:left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</w:tcPr>
          <w:p w14:paraId="1682C277" w14:textId="1EA51AEE" w:rsidR="00E37BFB" w:rsidRPr="00AF7F83" w:rsidRDefault="00E37BFB" w:rsidP="00AF7F8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AF7F83">
              <w:rPr>
                <w:rFonts w:ascii="Times New Roman" w:eastAsia="Times New Roman" w:hAnsi="Times New Roman" w:cs="Times New Roman"/>
                <w:b/>
                <w:sz w:val="24"/>
              </w:rPr>
              <w:t>miRNA</w:t>
            </w:r>
          </w:p>
        </w:tc>
        <w:tc>
          <w:tcPr>
            <w:tcW w:w="1364" w:type="dxa"/>
            <w:tcBorders>
              <w:bottom w:val="double" w:sz="4" w:space="0" w:color="auto"/>
            </w:tcBorders>
            <w:shd w:val="clear" w:color="auto" w:fill="F2F2F2" w:themeFill="background1" w:themeFillShade="F2"/>
          </w:tcPr>
          <w:p w14:paraId="316B0208" w14:textId="4CE493CB" w:rsidR="00E37BFB" w:rsidRPr="00AF7F83" w:rsidRDefault="00E37BFB" w:rsidP="00AF7F8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proofErr w:type="spellStart"/>
            <w:r w:rsidRPr="00AF7F83">
              <w:rPr>
                <w:rFonts w:ascii="Times New Roman" w:eastAsia="Times New Roman" w:hAnsi="Times New Roman" w:cs="Times New Roman"/>
                <w:b/>
                <w:sz w:val="24"/>
              </w:rPr>
              <w:t>adjusted</w:t>
            </w:r>
            <w:proofErr w:type="spellEnd"/>
            <w:r w:rsidRPr="00AF7F83">
              <w:rPr>
                <w:rFonts w:ascii="Times New Roman" w:eastAsia="Times New Roman" w:hAnsi="Times New Roman" w:cs="Times New Roman"/>
                <w:b/>
                <w:sz w:val="24"/>
              </w:rPr>
              <w:t xml:space="preserve"> p</w:t>
            </w:r>
          </w:p>
        </w:tc>
        <w:tc>
          <w:tcPr>
            <w:tcW w:w="1370" w:type="dxa"/>
            <w:tcBorders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139CC96" w14:textId="7C779F86" w:rsidR="00E37BFB" w:rsidRPr="00AF7F83" w:rsidRDefault="00E37BFB" w:rsidP="00AF7F8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AF7F83">
              <w:rPr>
                <w:rFonts w:ascii="Times New Roman" w:eastAsia="Times New Roman" w:hAnsi="Times New Roman" w:cs="Times New Roman"/>
                <w:b/>
                <w:sz w:val="24"/>
              </w:rPr>
              <w:t>LFC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1EA1699D" w14:textId="77777777" w:rsidR="00E37BFB" w:rsidRDefault="00E37BF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14F47" w:rsidRPr="009F2F9B" w14:paraId="233DB8FA" w14:textId="315D6BBA" w:rsidTr="00AF7F83">
        <w:tc>
          <w:tcPr>
            <w:tcW w:w="1483" w:type="dxa"/>
            <w:vMerge w:val="restart"/>
            <w:tcBorders>
              <w:top w:val="double" w:sz="4" w:space="0" w:color="auto"/>
            </w:tcBorders>
            <w:shd w:val="clear" w:color="auto" w:fill="C8C8EA"/>
          </w:tcPr>
          <w:p w14:paraId="19D3CCB9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07E4639A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0FF643F2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2B1AD3C0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118CF47B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2065A486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2B206D9C" w14:textId="65793245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lang w:val="en-US"/>
              </w:rPr>
              <w:t>IF</w:t>
            </w:r>
          </w:p>
        </w:tc>
        <w:tc>
          <w:tcPr>
            <w:tcW w:w="1957" w:type="dxa"/>
            <w:tcBorders>
              <w:top w:val="double" w:sz="4" w:space="0" w:color="auto"/>
            </w:tcBorders>
            <w:vAlign w:val="bottom"/>
          </w:tcPr>
          <w:p w14:paraId="7440C525" w14:textId="15135E3A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hsa-miR-10400-5p</w:t>
            </w:r>
          </w:p>
        </w:tc>
        <w:tc>
          <w:tcPr>
            <w:tcW w:w="1364" w:type="dxa"/>
            <w:tcBorders>
              <w:top w:val="double" w:sz="4" w:space="0" w:color="auto"/>
            </w:tcBorders>
            <w:vAlign w:val="bottom"/>
          </w:tcPr>
          <w:p w14:paraId="73D80869" w14:textId="1B8819B7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0.001364</w:t>
            </w:r>
          </w:p>
        </w:tc>
        <w:tc>
          <w:tcPr>
            <w:tcW w:w="1370" w:type="dxa"/>
            <w:tcBorders>
              <w:top w:val="double" w:sz="4" w:space="0" w:color="auto"/>
            </w:tcBorders>
            <w:vAlign w:val="bottom"/>
          </w:tcPr>
          <w:p w14:paraId="41C7A625" w14:textId="2D36DCC6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7.351466</w:t>
            </w:r>
          </w:p>
        </w:tc>
        <w:tc>
          <w:tcPr>
            <w:tcW w:w="1746" w:type="dxa"/>
            <w:vMerge w:val="restart"/>
            <w:tcBorders>
              <w:top w:val="double" w:sz="4" w:space="0" w:color="auto"/>
            </w:tcBorders>
            <w:shd w:val="clear" w:color="auto" w:fill="D5DEF7"/>
          </w:tcPr>
          <w:p w14:paraId="0CB021D8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30A33EB8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1B8EFBC9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326801B3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568AC54D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64F22262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67FA812E" w14:textId="4B7F5C9D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lang w:val="en-US"/>
              </w:rPr>
              <w:t>Upregulated</w:t>
            </w:r>
          </w:p>
        </w:tc>
      </w:tr>
      <w:tr w:rsidR="00114F47" w:rsidRPr="009F2F9B" w14:paraId="6E6FAB8C" w14:textId="103AADE9" w:rsidTr="00114F47">
        <w:tc>
          <w:tcPr>
            <w:tcW w:w="1483" w:type="dxa"/>
            <w:vMerge/>
            <w:shd w:val="clear" w:color="auto" w:fill="C8C8EA"/>
          </w:tcPr>
          <w:p w14:paraId="72F77242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57" w:type="dxa"/>
            <w:vAlign w:val="bottom"/>
          </w:tcPr>
          <w:p w14:paraId="7641E818" w14:textId="18431B14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hsa-miR-3960</w:t>
            </w:r>
          </w:p>
        </w:tc>
        <w:tc>
          <w:tcPr>
            <w:tcW w:w="1364" w:type="dxa"/>
            <w:vAlign w:val="bottom"/>
          </w:tcPr>
          <w:p w14:paraId="5971CB6A" w14:textId="4F4F3914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0.002364</w:t>
            </w:r>
          </w:p>
        </w:tc>
        <w:tc>
          <w:tcPr>
            <w:tcW w:w="1370" w:type="dxa"/>
            <w:vAlign w:val="bottom"/>
          </w:tcPr>
          <w:p w14:paraId="7D959485" w14:textId="2CC07092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6.416949</w:t>
            </w:r>
          </w:p>
        </w:tc>
        <w:tc>
          <w:tcPr>
            <w:tcW w:w="1746" w:type="dxa"/>
            <w:vMerge/>
            <w:shd w:val="clear" w:color="auto" w:fill="D5DEF7"/>
          </w:tcPr>
          <w:p w14:paraId="362E8236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114F47" w:rsidRPr="009F2F9B" w14:paraId="00AB96C8" w14:textId="31461ECB" w:rsidTr="00114F47">
        <w:tc>
          <w:tcPr>
            <w:tcW w:w="1483" w:type="dxa"/>
            <w:vMerge/>
            <w:shd w:val="clear" w:color="auto" w:fill="C8C8EA"/>
          </w:tcPr>
          <w:p w14:paraId="56D20D5C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57" w:type="dxa"/>
            <w:vAlign w:val="bottom"/>
          </w:tcPr>
          <w:p w14:paraId="3D003049" w14:textId="0340ECAC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hsa-miR-4787-5p</w:t>
            </w:r>
          </w:p>
        </w:tc>
        <w:tc>
          <w:tcPr>
            <w:tcW w:w="1364" w:type="dxa"/>
            <w:vAlign w:val="bottom"/>
          </w:tcPr>
          <w:p w14:paraId="4B4930FE" w14:textId="2D4D8590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0.002377</w:t>
            </w:r>
          </w:p>
        </w:tc>
        <w:tc>
          <w:tcPr>
            <w:tcW w:w="1370" w:type="dxa"/>
            <w:vAlign w:val="bottom"/>
          </w:tcPr>
          <w:p w14:paraId="51E95D42" w14:textId="6DAB664E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6.214586</w:t>
            </w:r>
          </w:p>
        </w:tc>
        <w:tc>
          <w:tcPr>
            <w:tcW w:w="1746" w:type="dxa"/>
            <w:vMerge/>
            <w:shd w:val="clear" w:color="auto" w:fill="D5DEF7"/>
          </w:tcPr>
          <w:p w14:paraId="6A182F08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114F47" w:rsidRPr="009F2F9B" w14:paraId="4B6234D6" w14:textId="3CD12537" w:rsidTr="00114F47">
        <w:tc>
          <w:tcPr>
            <w:tcW w:w="1483" w:type="dxa"/>
            <w:vMerge/>
            <w:shd w:val="clear" w:color="auto" w:fill="C8C8EA"/>
          </w:tcPr>
          <w:p w14:paraId="5BABCECB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57" w:type="dxa"/>
            <w:vAlign w:val="bottom"/>
          </w:tcPr>
          <w:p w14:paraId="6A8ECEAE" w14:textId="3BADAEB1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hsa-miR-4485-3p</w:t>
            </w:r>
          </w:p>
        </w:tc>
        <w:tc>
          <w:tcPr>
            <w:tcW w:w="1364" w:type="dxa"/>
            <w:vAlign w:val="bottom"/>
          </w:tcPr>
          <w:p w14:paraId="039BEC57" w14:textId="1209C23A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0.005283</w:t>
            </w:r>
          </w:p>
        </w:tc>
        <w:tc>
          <w:tcPr>
            <w:tcW w:w="1370" w:type="dxa"/>
            <w:vAlign w:val="bottom"/>
          </w:tcPr>
          <w:p w14:paraId="0FC67424" w14:textId="6380B34C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6.776318</w:t>
            </w:r>
          </w:p>
        </w:tc>
        <w:tc>
          <w:tcPr>
            <w:tcW w:w="1746" w:type="dxa"/>
            <w:vMerge/>
            <w:shd w:val="clear" w:color="auto" w:fill="D5DEF7"/>
          </w:tcPr>
          <w:p w14:paraId="3E8D8A9E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114F47" w:rsidRPr="009F2F9B" w14:paraId="7CBE40A8" w14:textId="570BAEDB" w:rsidTr="00114F47">
        <w:tc>
          <w:tcPr>
            <w:tcW w:w="1483" w:type="dxa"/>
            <w:vMerge/>
            <w:shd w:val="clear" w:color="auto" w:fill="C8C8EA"/>
          </w:tcPr>
          <w:p w14:paraId="69507872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57" w:type="dxa"/>
            <w:vAlign w:val="bottom"/>
          </w:tcPr>
          <w:p w14:paraId="1312E80C" w14:textId="111397F1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hsa-miR-197-3p</w:t>
            </w:r>
          </w:p>
        </w:tc>
        <w:tc>
          <w:tcPr>
            <w:tcW w:w="1364" w:type="dxa"/>
            <w:vAlign w:val="bottom"/>
          </w:tcPr>
          <w:p w14:paraId="575CBDCB" w14:textId="1B6CE78A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0.00928</w:t>
            </w:r>
          </w:p>
        </w:tc>
        <w:tc>
          <w:tcPr>
            <w:tcW w:w="1370" w:type="dxa"/>
            <w:vAlign w:val="bottom"/>
          </w:tcPr>
          <w:p w14:paraId="1BEA0B3F" w14:textId="5B6B5947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2.533609</w:t>
            </w:r>
          </w:p>
        </w:tc>
        <w:tc>
          <w:tcPr>
            <w:tcW w:w="1746" w:type="dxa"/>
            <w:vMerge/>
            <w:shd w:val="clear" w:color="auto" w:fill="D5DEF7"/>
          </w:tcPr>
          <w:p w14:paraId="763FF121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114F47" w:rsidRPr="009F2F9B" w14:paraId="390D7EB9" w14:textId="0E127C92" w:rsidTr="00114F47">
        <w:tc>
          <w:tcPr>
            <w:tcW w:w="1483" w:type="dxa"/>
            <w:vMerge/>
            <w:shd w:val="clear" w:color="auto" w:fill="C8C8EA"/>
          </w:tcPr>
          <w:p w14:paraId="0B6C89CB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57" w:type="dxa"/>
            <w:vAlign w:val="bottom"/>
          </w:tcPr>
          <w:p w14:paraId="4828B538" w14:textId="37B8B1A6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hsa-miR-4492</w:t>
            </w:r>
          </w:p>
        </w:tc>
        <w:tc>
          <w:tcPr>
            <w:tcW w:w="1364" w:type="dxa"/>
            <w:vAlign w:val="bottom"/>
          </w:tcPr>
          <w:p w14:paraId="5CBCF391" w14:textId="3BFB6303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0.01423</w:t>
            </w:r>
          </w:p>
        </w:tc>
        <w:tc>
          <w:tcPr>
            <w:tcW w:w="1370" w:type="dxa"/>
            <w:vAlign w:val="bottom"/>
          </w:tcPr>
          <w:p w14:paraId="57D8F3CA" w14:textId="404CDD7F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6.042533</w:t>
            </w:r>
          </w:p>
        </w:tc>
        <w:tc>
          <w:tcPr>
            <w:tcW w:w="1746" w:type="dxa"/>
            <w:vMerge/>
            <w:shd w:val="clear" w:color="auto" w:fill="D5DEF7"/>
          </w:tcPr>
          <w:p w14:paraId="7641B0FF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114F47" w:rsidRPr="009F2F9B" w14:paraId="7432EA2D" w14:textId="51301D2C" w:rsidTr="00114F47">
        <w:tc>
          <w:tcPr>
            <w:tcW w:w="1483" w:type="dxa"/>
            <w:vMerge/>
            <w:shd w:val="clear" w:color="auto" w:fill="C8C8EA"/>
          </w:tcPr>
          <w:p w14:paraId="2F0423E9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57" w:type="dxa"/>
            <w:vAlign w:val="bottom"/>
          </w:tcPr>
          <w:p w14:paraId="434A26E0" w14:textId="4383F084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hsa-miR-19b-3p</w:t>
            </w:r>
          </w:p>
        </w:tc>
        <w:tc>
          <w:tcPr>
            <w:tcW w:w="1364" w:type="dxa"/>
            <w:vAlign w:val="bottom"/>
          </w:tcPr>
          <w:p w14:paraId="0EC23505" w14:textId="361247AD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0.033111</w:t>
            </w:r>
          </w:p>
        </w:tc>
        <w:tc>
          <w:tcPr>
            <w:tcW w:w="1370" w:type="dxa"/>
            <w:vAlign w:val="bottom"/>
          </w:tcPr>
          <w:p w14:paraId="4B78CBE5" w14:textId="5FDA2FC5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3.190401</w:t>
            </w:r>
          </w:p>
        </w:tc>
        <w:tc>
          <w:tcPr>
            <w:tcW w:w="1746" w:type="dxa"/>
            <w:vMerge/>
            <w:shd w:val="clear" w:color="auto" w:fill="D5DEF7"/>
          </w:tcPr>
          <w:p w14:paraId="3DDC089C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114F47" w:rsidRPr="009F2F9B" w14:paraId="7E990438" w14:textId="3D432A87" w:rsidTr="00114F47">
        <w:tc>
          <w:tcPr>
            <w:tcW w:w="1483" w:type="dxa"/>
            <w:vMerge/>
            <w:shd w:val="clear" w:color="auto" w:fill="C8C8EA"/>
          </w:tcPr>
          <w:p w14:paraId="231BEA19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57" w:type="dxa"/>
            <w:vAlign w:val="bottom"/>
          </w:tcPr>
          <w:p w14:paraId="491B08F0" w14:textId="37AECF2C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hsa-miR-505-3p</w:t>
            </w:r>
          </w:p>
        </w:tc>
        <w:tc>
          <w:tcPr>
            <w:tcW w:w="1364" w:type="dxa"/>
            <w:vAlign w:val="bottom"/>
          </w:tcPr>
          <w:p w14:paraId="2D32AE2A" w14:textId="76548CAA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0.033111</w:t>
            </w:r>
          </w:p>
        </w:tc>
        <w:tc>
          <w:tcPr>
            <w:tcW w:w="1370" w:type="dxa"/>
            <w:vAlign w:val="bottom"/>
          </w:tcPr>
          <w:p w14:paraId="0C5045F8" w14:textId="50678237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2.46366</w:t>
            </w:r>
          </w:p>
        </w:tc>
        <w:tc>
          <w:tcPr>
            <w:tcW w:w="1746" w:type="dxa"/>
            <w:vMerge/>
            <w:shd w:val="clear" w:color="auto" w:fill="D5DEF7"/>
          </w:tcPr>
          <w:p w14:paraId="54C35F6C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114F47" w:rsidRPr="009F2F9B" w14:paraId="60EAAB69" w14:textId="66309F07" w:rsidTr="00114F47">
        <w:tc>
          <w:tcPr>
            <w:tcW w:w="1483" w:type="dxa"/>
            <w:vMerge/>
            <w:shd w:val="clear" w:color="auto" w:fill="C8C8EA"/>
          </w:tcPr>
          <w:p w14:paraId="268BA2E7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57" w:type="dxa"/>
            <w:vAlign w:val="bottom"/>
          </w:tcPr>
          <w:p w14:paraId="3059334B" w14:textId="484E8EF2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hsa-miR-4497</w:t>
            </w:r>
          </w:p>
        </w:tc>
        <w:tc>
          <w:tcPr>
            <w:tcW w:w="1364" w:type="dxa"/>
            <w:vAlign w:val="bottom"/>
          </w:tcPr>
          <w:p w14:paraId="69117F10" w14:textId="24A54747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0.033111</w:t>
            </w:r>
          </w:p>
        </w:tc>
        <w:tc>
          <w:tcPr>
            <w:tcW w:w="1370" w:type="dxa"/>
            <w:vAlign w:val="bottom"/>
          </w:tcPr>
          <w:p w14:paraId="5F447934" w14:textId="2DFB562B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6.2973</w:t>
            </w:r>
          </w:p>
        </w:tc>
        <w:tc>
          <w:tcPr>
            <w:tcW w:w="1746" w:type="dxa"/>
            <w:vMerge/>
            <w:shd w:val="clear" w:color="auto" w:fill="D5DEF7"/>
          </w:tcPr>
          <w:p w14:paraId="7251C5DA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114F47" w:rsidRPr="009F2F9B" w14:paraId="15D1490C" w14:textId="46203521" w:rsidTr="00114F47">
        <w:tc>
          <w:tcPr>
            <w:tcW w:w="1483" w:type="dxa"/>
            <w:vMerge/>
            <w:shd w:val="clear" w:color="auto" w:fill="C8C8EA"/>
          </w:tcPr>
          <w:p w14:paraId="3E378932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57" w:type="dxa"/>
            <w:vAlign w:val="bottom"/>
          </w:tcPr>
          <w:p w14:paraId="23F4EDE6" w14:textId="08CEAA17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hsa-miR-27a-5p</w:t>
            </w:r>
          </w:p>
        </w:tc>
        <w:tc>
          <w:tcPr>
            <w:tcW w:w="1364" w:type="dxa"/>
            <w:vAlign w:val="bottom"/>
          </w:tcPr>
          <w:p w14:paraId="0657441C" w14:textId="73AC2976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0.035587</w:t>
            </w:r>
          </w:p>
        </w:tc>
        <w:tc>
          <w:tcPr>
            <w:tcW w:w="1370" w:type="dxa"/>
            <w:vAlign w:val="bottom"/>
          </w:tcPr>
          <w:p w14:paraId="5CDC9873" w14:textId="1E256F76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3.442897</w:t>
            </w:r>
          </w:p>
        </w:tc>
        <w:tc>
          <w:tcPr>
            <w:tcW w:w="1746" w:type="dxa"/>
            <w:vMerge/>
            <w:shd w:val="clear" w:color="auto" w:fill="D5DEF7"/>
          </w:tcPr>
          <w:p w14:paraId="5CA3136B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114F47" w:rsidRPr="009F2F9B" w14:paraId="6426E6FC" w14:textId="772CE74E" w:rsidTr="00114F47">
        <w:tc>
          <w:tcPr>
            <w:tcW w:w="1483" w:type="dxa"/>
            <w:vMerge/>
            <w:shd w:val="clear" w:color="auto" w:fill="C8C8EA"/>
          </w:tcPr>
          <w:p w14:paraId="060CEEE0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57" w:type="dxa"/>
            <w:vAlign w:val="bottom"/>
          </w:tcPr>
          <w:p w14:paraId="3592E899" w14:textId="7B5FF577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hsa-miR-625-5p</w:t>
            </w:r>
          </w:p>
        </w:tc>
        <w:tc>
          <w:tcPr>
            <w:tcW w:w="1364" w:type="dxa"/>
            <w:vAlign w:val="bottom"/>
          </w:tcPr>
          <w:p w14:paraId="5FF21351" w14:textId="2EBF7653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0.035587</w:t>
            </w:r>
          </w:p>
        </w:tc>
        <w:tc>
          <w:tcPr>
            <w:tcW w:w="1370" w:type="dxa"/>
            <w:vAlign w:val="bottom"/>
          </w:tcPr>
          <w:p w14:paraId="64DBED2E" w14:textId="1D31D26B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1.860727</w:t>
            </w:r>
          </w:p>
        </w:tc>
        <w:tc>
          <w:tcPr>
            <w:tcW w:w="1746" w:type="dxa"/>
            <w:vMerge/>
            <w:shd w:val="clear" w:color="auto" w:fill="D5DEF7"/>
          </w:tcPr>
          <w:p w14:paraId="10B289B5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114F47" w:rsidRPr="009F2F9B" w14:paraId="2CC2A502" w14:textId="2C59ADA9" w:rsidTr="00114F47">
        <w:tc>
          <w:tcPr>
            <w:tcW w:w="1483" w:type="dxa"/>
            <w:vMerge/>
            <w:shd w:val="clear" w:color="auto" w:fill="C8C8EA"/>
          </w:tcPr>
          <w:p w14:paraId="39B9EECC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57" w:type="dxa"/>
            <w:vAlign w:val="bottom"/>
          </w:tcPr>
          <w:p w14:paraId="7553190E" w14:textId="2B58D084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hsa-miR-3936</w:t>
            </w:r>
          </w:p>
        </w:tc>
        <w:tc>
          <w:tcPr>
            <w:tcW w:w="1364" w:type="dxa"/>
            <w:vAlign w:val="bottom"/>
          </w:tcPr>
          <w:p w14:paraId="0FF52321" w14:textId="022B1BB5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0.049177</w:t>
            </w:r>
          </w:p>
        </w:tc>
        <w:tc>
          <w:tcPr>
            <w:tcW w:w="1370" w:type="dxa"/>
            <w:vAlign w:val="bottom"/>
          </w:tcPr>
          <w:p w14:paraId="4A5151F9" w14:textId="1B621077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7.035273</w:t>
            </w:r>
          </w:p>
        </w:tc>
        <w:tc>
          <w:tcPr>
            <w:tcW w:w="1746" w:type="dxa"/>
            <w:vMerge/>
            <w:shd w:val="clear" w:color="auto" w:fill="D5DEF7"/>
          </w:tcPr>
          <w:p w14:paraId="0767FC1F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114F47" w:rsidRPr="009F2F9B" w14:paraId="58BE6796" w14:textId="3B3FEEEE" w:rsidTr="00114F47">
        <w:tc>
          <w:tcPr>
            <w:tcW w:w="1483" w:type="dxa"/>
            <w:vMerge/>
            <w:shd w:val="clear" w:color="auto" w:fill="C8C8EA"/>
          </w:tcPr>
          <w:p w14:paraId="11CAE426" w14:textId="77777777" w:rsidR="00E37BFB" w:rsidRPr="00AF7F83" w:rsidRDefault="00E37BF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57" w:type="dxa"/>
          </w:tcPr>
          <w:p w14:paraId="0CA516DC" w14:textId="6037A465" w:rsidR="00E37BFB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hsa-miR-188-3p</w:t>
            </w:r>
          </w:p>
        </w:tc>
        <w:tc>
          <w:tcPr>
            <w:tcW w:w="1364" w:type="dxa"/>
          </w:tcPr>
          <w:p w14:paraId="346AAC65" w14:textId="2FB1A7F8" w:rsidR="00E37BFB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0.001364</w:t>
            </w:r>
          </w:p>
        </w:tc>
        <w:tc>
          <w:tcPr>
            <w:tcW w:w="1370" w:type="dxa"/>
          </w:tcPr>
          <w:p w14:paraId="7B647A8D" w14:textId="55689897" w:rsidR="00E37BFB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-5.43538</w:t>
            </w:r>
          </w:p>
        </w:tc>
        <w:tc>
          <w:tcPr>
            <w:tcW w:w="1746" w:type="dxa"/>
            <w:vMerge w:val="restart"/>
            <w:shd w:val="clear" w:color="auto" w:fill="FCB49E"/>
          </w:tcPr>
          <w:p w14:paraId="1EBDE6BF" w14:textId="14BECA40" w:rsidR="00E37BFB" w:rsidRPr="00AF7F83" w:rsidRDefault="00E37BF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lang w:val="en-US"/>
              </w:rPr>
              <w:t>Downregulated</w:t>
            </w:r>
          </w:p>
        </w:tc>
      </w:tr>
      <w:tr w:rsidR="00114F47" w:rsidRPr="009F2F9B" w14:paraId="5B0A6911" w14:textId="7649EF65" w:rsidTr="00066855">
        <w:tc>
          <w:tcPr>
            <w:tcW w:w="1483" w:type="dxa"/>
            <w:vMerge/>
            <w:tcBorders>
              <w:bottom w:val="double" w:sz="4" w:space="0" w:color="auto"/>
            </w:tcBorders>
            <w:shd w:val="clear" w:color="auto" w:fill="C8C8EA"/>
          </w:tcPr>
          <w:p w14:paraId="09A1D9A0" w14:textId="77777777" w:rsidR="00E37BFB" w:rsidRPr="00AF7F83" w:rsidRDefault="00E37BF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57" w:type="dxa"/>
            <w:tcBorders>
              <w:bottom w:val="double" w:sz="4" w:space="0" w:color="auto"/>
            </w:tcBorders>
          </w:tcPr>
          <w:p w14:paraId="4E752B9A" w14:textId="40B8574D" w:rsidR="00E37BFB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hsa-miR-522-3p</w:t>
            </w:r>
          </w:p>
        </w:tc>
        <w:tc>
          <w:tcPr>
            <w:tcW w:w="1364" w:type="dxa"/>
            <w:tcBorders>
              <w:bottom w:val="double" w:sz="4" w:space="0" w:color="auto"/>
            </w:tcBorders>
          </w:tcPr>
          <w:p w14:paraId="00168E96" w14:textId="02F89FCB" w:rsidR="00E37BFB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0.049177</w:t>
            </w:r>
          </w:p>
        </w:tc>
        <w:tc>
          <w:tcPr>
            <w:tcW w:w="1370" w:type="dxa"/>
            <w:tcBorders>
              <w:bottom w:val="double" w:sz="4" w:space="0" w:color="auto"/>
            </w:tcBorders>
          </w:tcPr>
          <w:p w14:paraId="7C68C996" w14:textId="4003D8DB" w:rsidR="00E37BFB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-4.05139</w:t>
            </w:r>
          </w:p>
        </w:tc>
        <w:tc>
          <w:tcPr>
            <w:tcW w:w="1746" w:type="dxa"/>
            <w:vMerge/>
            <w:tcBorders>
              <w:bottom w:val="double" w:sz="4" w:space="0" w:color="auto"/>
            </w:tcBorders>
            <w:shd w:val="clear" w:color="auto" w:fill="FCB49E"/>
          </w:tcPr>
          <w:p w14:paraId="0D71F6DF" w14:textId="77777777" w:rsidR="00E37BFB" w:rsidRPr="00AF7F83" w:rsidRDefault="00E37BF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114F47" w:rsidRPr="009F2F9B" w14:paraId="1E63CBFE" w14:textId="6818822E" w:rsidTr="00066855">
        <w:tc>
          <w:tcPr>
            <w:tcW w:w="1483" w:type="dxa"/>
            <w:vMerge w:val="restart"/>
            <w:tcBorders>
              <w:top w:val="double" w:sz="4" w:space="0" w:color="auto"/>
            </w:tcBorders>
            <w:shd w:val="clear" w:color="auto" w:fill="DDA3DD"/>
          </w:tcPr>
          <w:p w14:paraId="141BC7D7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5483E31D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5F1C4C37" w14:textId="13202DA6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lang w:val="en-US"/>
              </w:rPr>
              <w:t>IM</w:t>
            </w:r>
          </w:p>
        </w:tc>
        <w:tc>
          <w:tcPr>
            <w:tcW w:w="1957" w:type="dxa"/>
            <w:tcBorders>
              <w:top w:val="double" w:sz="4" w:space="0" w:color="auto"/>
            </w:tcBorders>
            <w:vAlign w:val="bottom"/>
          </w:tcPr>
          <w:p w14:paraId="598BF27F" w14:textId="7C570919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hsa-miR-1290</w:t>
            </w:r>
          </w:p>
        </w:tc>
        <w:tc>
          <w:tcPr>
            <w:tcW w:w="1364" w:type="dxa"/>
            <w:tcBorders>
              <w:top w:val="double" w:sz="4" w:space="0" w:color="auto"/>
            </w:tcBorders>
            <w:vAlign w:val="bottom"/>
          </w:tcPr>
          <w:p w14:paraId="68E2C95A" w14:textId="226CE12A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4.03E-05</w:t>
            </w:r>
          </w:p>
        </w:tc>
        <w:tc>
          <w:tcPr>
            <w:tcW w:w="1370" w:type="dxa"/>
            <w:tcBorders>
              <w:top w:val="double" w:sz="4" w:space="0" w:color="auto"/>
            </w:tcBorders>
            <w:vAlign w:val="bottom"/>
          </w:tcPr>
          <w:p w14:paraId="5F536C04" w14:textId="2EE85FB2" w:rsidR="00BF58C1" w:rsidRPr="00AF7F83" w:rsidRDefault="00114F47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5.4646349</w:t>
            </w:r>
          </w:p>
        </w:tc>
        <w:tc>
          <w:tcPr>
            <w:tcW w:w="1746" w:type="dxa"/>
            <w:vMerge w:val="restart"/>
            <w:tcBorders>
              <w:top w:val="double" w:sz="4" w:space="0" w:color="auto"/>
            </w:tcBorders>
            <w:shd w:val="clear" w:color="auto" w:fill="D5DEF7"/>
          </w:tcPr>
          <w:p w14:paraId="79C112BC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0F470F42" w14:textId="39E82D84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lang w:val="en-US"/>
              </w:rPr>
              <w:t>Upregulated</w:t>
            </w:r>
          </w:p>
        </w:tc>
      </w:tr>
      <w:tr w:rsidR="00114F47" w:rsidRPr="009F2F9B" w14:paraId="6FB66051" w14:textId="342103B6" w:rsidTr="00114F47">
        <w:tc>
          <w:tcPr>
            <w:tcW w:w="1483" w:type="dxa"/>
            <w:vMerge/>
            <w:shd w:val="clear" w:color="auto" w:fill="DDA3DD"/>
          </w:tcPr>
          <w:p w14:paraId="5D9B1705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57" w:type="dxa"/>
            <w:vAlign w:val="bottom"/>
          </w:tcPr>
          <w:p w14:paraId="0072A2AB" w14:textId="3204FC31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hsa-miR-1246</w:t>
            </w:r>
          </w:p>
        </w:tc>
        <w:tc>
          <w:tcPr>
            <w:tcW w:w="1364" w:type="dxa"/>
            <w:vAlign w:val="bottom"/>
          </w:tcPr>
          <w:p w14:paraId="48D722BB" w14:textId="4606D236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0.00023</w:t>
            </w:r>
          </w:p>
        </w:tc>
        <w:tc>
          <w:tcPr>
            <w:tcW w:w="1370" w:type="dxa"/>
            <w:vAlign w:val="bottom"/>
          </w:tcPr>
          <w:p w14:paraId="005C4B03" w14:textId="6613FC62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5.9975218</w:t>
            </w:r>
          </w:p>
        </w:tc>
        <w:tc>
          <w:tcPr>
            <w:tcW w:w="1746" w:type="dxa"/>
            <w:vMerge/>
            <w:shd w:val="clear" w:color="auto" w:fill="D5DEF7"/>
          </w:tcPr>
          <w:p w14:paraId="71982173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114F47" w:rsidRPr="009F2F9B" w14:paraId="42A253B9" w14:textId="74482BCA" w:rsidTr="00114F47">
        <w:tc>
          <w:tcPr>
            <w:tcW w:w="1483" w:type="dxa"/>
            <w:vMerge/>
            <w:shd w:val="clear" w:color="auto" w:fill="DDA3DD"/>
          </w:tcPr>
          <w:p w14:paraId="2083298B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57" w:type="dxa"/>
            <w:vAlign w:val="bottom"/>
          </w:tcPr>
          <w:p w14:paraId="29F472C3" w14:textId="044BC43D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hsa-miR-4787-5p</w:t>
            </w:r>
          </w:p>
        </w:tc>
        <w:tc>
          <w:tcPr>
            <w:tcW w:w="1364" w:type="dxa"/>
            <w:vAlign w:val="bottom"/>
          </w:tcPr>
          <w:p w14:paraId="21E37869" w14:textId="0EBB462D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0.004927</w:t>
            </w:r>
          </w:p>
        </w:tc>
        <w:tc>
          <w:tcPr>
            <w:tcW w:w="1370" w:type="dxa"/>
            <w:vAlign w:val="bottom"/>
          </w:tcPr>
          <w:p w14:paraId="2E8F1841" w14:textId="246B1D36" w:rsidR="00BF58C1" w:rsidRPr="00AF7F83" w:rsidRDefault="00114F47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5.2961555</w:t>
            </w:r>
          </w:p>
        </w:tc>
        <w:tc>
          <w:tcPr>
            <w:tcW w:w="1746" w:type="dxa"/>
            <w:vMerge/>
            <w:shd w:val="clear" w:color="auto" w:fill="D5DEF7"/>
          </w:tcPr>
          <w:p w14:paraId="0FC4DDB2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114F47" w:rsidRPr="009F2F9B" w14:paraId="53959910" w14:textId="0E79AC24" w:rsidTr="00114F47">
        <w:tc>
          <w:tcPr>
            <w:tcW w:w="1483" w:type="dxa"/>
            <w:vMerge/>
            <w:shd w:val="clear" w:color="auto" w:fill="DDA3DD"/>
          </w:tcPr>
          <w:p w14:paraId="6695BC81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57" w:type="dxa"/>
            <w:vAlign w:val="bottom"/>
          </w:tcPr>
          <w:p w14:paraId="152726B9" w14:textId="089183D3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hsa-miR-590-5p</w:t>
            </w:r>
          </w:p>
        </w:tc>
        <w:tc>
          <w:tcPr>
            <w:tcW w:w="1364" w:type="dxa"/>
            <w:vAlign w:val="bottom"/>
          </w:tcPr>
          <w:p w14:paraId="1A05446D" w14:textId="25556CF3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0.00023</w:t>
            </w:r>
          </w:p>
        </w:tc>
        <w:tc>
          <w:tcPr>
            <w:tcW w:w="1370" w:type="dxa"/>
            <w:vAlign w:val="bottom"/>
          </w:tcPr>
          <w:p w14:paraId="571ECC6F" w14:textId="166BC920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-18.708080</w:t>
            </w:r>
          </w:p>
        </w:tc>
        <w:tc>
          <w:tcPr>
            <w:tcW w:w="1746" w:type="dxa"/>
            <w:vMerge w:val="restart"/>
            <w:shd w:val="clear" w:color="auto" w:fill="FCB49E"/>
          </w:tcPr>
          <w:p w14:paraId="2689B7F7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6CCD9693" w14:textId="025B639B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lang w:val="en-US"/>
              </w:rPr>
              <w:t>Downregulated</w:t>
            </w:r>
          </w:p>
        </w:tc>
      </w:tr>
      <w:tr w:rsidR="00114F47" w:rsidRPr="009F2F9B" w14:paraId="15EFCEC5" w14:textId="261679C5" w:rsidTr="00114F47">
        <w:tc>
          <w:tcPr>
            <w:tcW w:w="1483" w:type="dxa"/>
            <w:vMerge/>
            <w:shd w:val="clear" w:color="auto" w:fill="DDA3DD"/>
          </w:tcPr>
          <w:p w14:paraId="185F592F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57" w:type="dxa"/>
            <w:vAlign w:val="bottom"/>
          </w:tcPr>
          <w:p w14:paraId="6C42FE89" w14:textId="517AE96D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hsa-miR-1249-3p</w:t>
            </w:r>
          </w:p>
        </w:tc>
        <w:tc>
          <w:tcPr>
            <w:tcW w:w="1364" w:type="dxa"/>
            <w:vAlign w:val="bottom"/>
          </w:tcPr>
          <w:p w14:paraId="612BC6DA" w14:textId="59415F39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0.005249</w:t>
            </w:r>
          </w:p>
        </w:tc>
        <w:tc>
          <w:tcPr>
            <w:tcW w:w="1370" w:type="dxa"/>
            <w:vAlign w:val="bottom"/>
          </w:tcPr>
          <w:p w14:paraId="6778876A" w14:textId="67F8711C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-7.0088339</w:t>
            </w:r>
          </w:p>
        </w:tc>
        <w:tc>
          <w:tcPr>
            <w:tcW w:w="1746" w:type="dxa"/>
            <w:vMerge/>
            <w:shd w:val="clear" w:color="auto" w:fill="FCB49E"/>
          </w:tcPr>
          <w:p w14:paraId="474A317D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114F47" w:rsidRPr="009F2F9B" w14:paraId="32DEB6DF" w14:textId="045967B9" w:rsidTr="00066855">
        <w:tc>
          <w:tcPr>
            <w:tcW w:w="1483" w:type="dxa"/>
            <w:vMerge/>
            <w:tcBorders>
              <w:bottom w:val="double" w:sz="4" w:space="0" w:color="auto"/>
            </w:tcBorders>
            <w:shd w:val="clear" w:color="auto" w:fill="DDA3DD"/>
          </w:tcPr>
          <w:p w14:paraId="527AA733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57" w:type="dxa"/>
            <w:tcBorders>
              <w:bottom w:val="double" w:sz="4" w:space="0" w:color="auto"/>
            </w:tcBorders>
            <w:vAlign w:val="bottom"/>
          </w:tcPr>
          <w:p w14:paraId="26346747" w14:textId="7359E824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hsa-miR-450a-5p</w:t>
            </w:r>
          </w:p>
        </w:tc>
        <w:tc>
          <w:tcPr>
            <w:tcW w:w="1364" w:type="dxa"/>
            <w:tcBorders>
              <w:bottom w:val="double" w:sz="4" w:space="0" w:color="auto"/>
            </w:tcBorders>
            <w:vAlign w:val="bottom"/>
          </w:tcPr>
          <w:p w14:paraId="436AD227" w14:textId="3BEEE958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0.024462</w:t>
            </w:r>
          </w:p>
        </w:tc>
        <w:tc>
          <w:tcPr>
            <w:tcW w:w="1370" w:type="dxa"/>
            <w:tcBorders>
              <w:bottom w:val="double" w:sz="4" w:space="0" w:color="auto"/>
            </w:tcBorders>
            <w:vAlign w:val="bottom"/>
          </w:tcPr>
          <w:p w14:paraId="740D0751" w14:textId="69185679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-1.4918456</w:t>
            </w:r>
          </w:p>
        </w:tc>
        <w:tc>
          <w:tcPr>
            <w:tcW w:w="1746" w:type="dxa"/>
            <w:vMerge/>
            <w:tcBorders>
              <w:bottom w:val="double" w:sz="4" w:space="0" w:color="auto"/>
            </w:tcBorders>
            <w:shd w:val="clear" w:color="auto" w:fill="FCB49E"/>
          </w:tcPr>
          <w:p w14:paraId="74ECD97A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114F47" w:rsidRPr="009F2F9B" w14:paraId="45F0C224" w14:textId="3D602325" w:rsidTr="00AF7F83">
        <w:tc>
          <w:tcPr>
            <w:tcW w:w="1483" w:type="dxa"/>
            <w:vMerge w:val="restart"/>
            <w:tcBorders>
              <w:top w:val="double" w:sz="4" w:space="0" w:color="auto"/>
            </w:tcBorders>
            <w:shd w:val="clear" w:color="auto" w:fill="A0E0A6"/>
          </w:tcPr>
          <w:p w14:paraId="5E88F189" w14:textId="77777777" w:rsidR="00114F47" w:rsidRPr="00AF7F83" w:rsidRDefault="00114F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642694D6" w14:textId="293E8534" w:rsidR="00114F47" w:rsidRPr="00AF7F83" w:rsidRDefault="00114F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lang w:val="en-US"/>
              </w:rPr>
              <w:t>IS</w:t>
            </w:r>
          </w:p>
        </w:tc>
        <w:tc>
          <w:tcPr>
            <w:tcW w:w="1957" w:type="dxa"/>
            <w:tcBorders>
              <w:top w:val="double" w:sz="4" w:space="0" w:color="auto"/>
            </w:tcBorders>
            <w:vAlign w:val="bottom"/>
          </w:tcPr>
          <w:p w14:paraId="66370E4E" w14:textId="0885BCDB" w:rsidR="00114F47" w:rsidRPr="00AF7F83" w:rsidRDefault="00114F47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hsa-miR-1249-3p</w:t>
            </w:r>
          </w:p>
        </w:tc>
        <w:tc>
          <w:tcPr>
            <w:tcW w:w="1364" w:type="dxa"/>
            <w:tcBorders>
              <w:top w:val="double" w:sz="4" w:space="0" w:color="auto"/>
            </w:tcBorders>
            <w:vAlign w:val="bottom"/>
          </w:tcPr>
          <w:p w14:paraId="692CB993" w14:textId="581C64A9" w:rsidR="00114F47" w:rsidRPr="00AF7F83" w:rsidRDefault="00114F47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0.04543</w:t>
            </w:r>
          </w:p>
        </w:tc>
        <w:tc>
          <w:tcPr>
            <w:tcW w:w="1370" w:type="dxa"/>
            <w:tcBorders>
              <w:top w:val="double" w:sz="4" w:space="0" w:color="auto"/>
            </w:tcBorders>
            <w:vAlign w:val="bottom"/>
          </w:tcPr>
          <w:p w14:paraId="73D8242D" w14:textId="3233C9C9" w:rsidR="00114F47" w:rsidRPr="00AF7F83" w:rsidRDefault="00114F47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9.648869</w:t>
            </w:r>
          </w:p>
        </w:tc>
        <w:tc>
          <w:tcPr>
            <w:tcW w:w="1746" w:type="dxa"/>
            <w:vMerge w:val="restart"/>
            <w:tcBorders>
              <w:top w:val="double" w:sz="4" w:space="0" w:color="auto"/>
            </w:tcBorders>
            <w:shd w:val="clear" w:color="auto" w:fill="D5DEF7"/>
          </w:tcPr>
          <w:p w14:paraId="2C3105CE" w14:textId="3E569ADC" w:rsidR="00114F47" w:rsidRPr="00AF7F83" w:rsidRDefault="00114F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lang w:val="en-US"/>
              </w:rPr>
              <w:t>Upregulated</w:t>
            </w:r>
          </w:p>
        </w:tc>
      </w:tr>
      <w:tr w:rsidR="00114F47" w:rsidRPr="009F2F9B" w14:paraId="162ED093" w14:textId="6FB86EA0" w:rsidTr="00AF7F83">
        <w:tc>
          <w:tcPr>
            <w:tcW w:w="1483" w:type="dxa"/>
            <w:vMerge/>
            <w:shd w:val="clear" w:color="auto" w:fill="A0E0A6"/>
          </w:tcPr>
          <w:p w14:paraId="329F0DDE" w14:textId="77777777" w:rsidR="00114F47" w:rsidRPr="00AF7F83" w:rsidRDefault="00114F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57" w:type="dxa"/>
            <w:vAlign w:val="bottom"/>
          </w:tcPr>
          <w:p w14:paraId="617443E5" w14:textId="0DAAD6BB" w:rsidR="00114F47" w:rsidRPr="00AF7F83" w:rsidRDefault="00114F47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hsa-miR-590-5p</w:t>
            </w:r>
          </w:p>
        </w:tc>
        <w:tc>
          <w:tcPr>
            <w:tcW w:w="1364" w:type="dxa"/>
            <w:vAlign w:val="bottom"/>
          </w:tcPr>
          <w:p w14:paraId="445D985C" w14:textId="544E91B8" w:rsidR="00114F47" w:rsidRPr="00AF7F83" w:rsidRDefault="00114F47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0.04543</w:t>
            </w:r>
          </w:p>
        </w:tc>
        <w:tc>
          <w:tcPr>
            <w:tcW w:w="1370" w:type="dxa"/>
            <w:vAlign w:val="bottom"/>
          </w:tcPr>
          <w:p w14:paraId="55AAD80A" w14:textId="07D0E4C3" w:rsidR="00114F47" w:rsidRPr="00AF7F83" w:rsidRDefault="00114F47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21.62832</w:t>
            </w:r>
          </w:p>
        </w:tc>
        <w:tc>
          <w:tcPr>
            <w:tcW w:w="1746" w:type="dxa"/>
            <w:vMerge/>
            <w:shd w:val="clear" w:color="auto" w:fill="D5DEF7"/>
          </w:tcPr>
          <w:p w14:paraId="1178D236" w14:textId="77777777" w:rsidR="00114F47" w:rsidRPr="00AF7F83" w:rsidRDefault="00114F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114F47" w:rsidRPr="009F2F9B" w14:paraId="1200E672" w14:textId="63250C40" w:rsidTr="00114F47">
        <w:tc>
          <w:tcPr>
            <w:tcW w:w="1483" w:type="dxa"/>
            <w:vMerge/>
            <w:shd w:val="clear" w:color="auto" w:fill="A0E0A6"/>
          </w:tcPr>
          <w:p w14:paraId="2DEC14D5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57" w:type="dxa"/>
          </w:tcPr>
          <w:p w14:paraId="677C8DF0" w14:textId="72F4CB02" w:rsidR="00BF58C1" w:rsidRPr="00AF7F83" w:rsidRDefault="00114F47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hsa-miR-1246</w:t>
            </w:r>
          </w:p>
        </w:tc>
        <w:tc>
          <w:tcPr>
            <w:tcW w:w="1364" w:type="dxa"/>
            <w:vAlign w:val="bottom"/>
          </w:tcPr>
          <w:p w14:paraId="305E1B1D" w14:textId="65391004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0.04543</w:t>
            </w:r>
          </w:p>
        </w:tc>
        <w:tc>
          <w:tcPr>
            <w:tcW w:w="1370" w:type="dxa"/>
          </w:tcPr>
          <w:p w14:paraId="2542E2BB" w14:textId="5A01AAAA" w:rsidR="00BF58C1" w:rsidRPr="00AF7F83" w:rsidRDefault="00114F47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-6.99222</w:t>
            </w:r>
          </w:p>
        </w:tc>
        <w:tc>
          <w:tcPr>
            <w:tcW w:w="1746" w:type="dxa"/>
            <w:vMerge w:val="restart"/>
            <w:shd w:val="clear" w:color="auto" w:fill="FCB49E"/>
          </w:tcPr>
          <w:p w14:paraId="1F53DAA7" w14:textId="0269B08D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lang w:val="en-US"/>
              </w:rPr>
              <w:t>Downregulated</w:t>
            </w:r>
          </w:p>
        </w:tc>
      </w:tr>
      <w:tr w:rsidR="00114F47" w:rsidRPr="009F2F9B" w14:paraId="7DB173C6" w14:textId="6EF8059E" w:rsidTr="00114F47">
        <w:tc>
          <w:tcPr>
            <w:tcW w:w="1483" w:type="dxa"/>
            <w:vMerge/>
            <w:shd w:val="clear" w:color="auto" w:fill="A0E0A6"/>
          </w:tcPr>
          <w:p w14:paraId="5FDCB2E2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57" w:type="dxa"/>
          </w:tcPr>
          <w:p w14:paraId="708DEA04" w14:textId="64388694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hsa-miR-188-3</w:t>
            </w:r>
            <w:r w:rsidR="00114F47"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p</w:t>
            </w:r>
          </w:p>
        </w:tc>
        <w:tc>
          <w:tcPr>
            <w:tcW w:w="1364" w:type="dxa"/>
            <w:vAlign w:val="bottom"/>
          </w:tcPr>
          <w:p w14:paraId="0F57A10E" w14:textId="592850EE" w:rsidR="00BF58C1" w:rsidRPr="00AF7F83" w:rsidRDefault="00BF58C1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0.04543</w:t>
            </w:r>
          </w:p>
        </w:tc>
        <w:tc>
          <w:tcPr>
            <w:tcW w:w="1370" w:type="dxa"/>
          </w:tcPr>
          <w:p w14:paraId="2FCA4478" w14:textId="043406CB" w:rsidR="00BF58C1" w:rsidRPr="00AF7F83" w:rsidRDefault="00114F47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lang w:val="en-US"/>
              </w:rPr>
              <w:t>-5.37768</w:t>
            </w:r>
          </w:p>
        </w:tc>
        <w:tc>
          <w:tcPr>
            <w:tcW w:w="1746" w:type="dxa"/>
            <w:vMerge/>
            <w:shd w:val="clear" w:color="auto" w:fill="FCB49E"/>
          </w:tcPr>
          <w:p w14:paraId="3BFC6D25" w14:textId="77777777" w:rsidR="00BF58C1" w:rsidRPr="00AF7F83" w:rsidRDefault="00BF58C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14:paraId="0ED435A2" w14:textId="77777777" w:rsidR="00855A3B" w:rsidRPr="009F2F9B" w:rsidRDefault="00855A3B" w:rsidP="00AF7F83">
      <w:pPr>
        <w:jc w:val="center"/>
        <w:rPr>
          <w:b/>
          <w:lang w:val="en-US"/>
        </w:rPr>
      </w:pPr>
    </w:p>
    <w:p w14:paraId="41FE6A0C" w14:textId="77777777" w:rsidR="00855A3B" w:rsidRDefault="00855A3B" w:rsidP="00AF7F83">
      <w:pPr>
        <w:rPr>
          <w:lang w:val="en-US"/>
        </w:rPr>
      </w:pPr>
    </w:p>
    <w:p w14:paraId="0F87DA4C" w14:textId="77777777" w:rsidR="00AA530B" w:rsidRDefault="00AA530B" w:rsidP="00AF7F83">
      <w:pPr>
        <w:rPr>
          <w:lang w:val="en-US"/>
        </w:rPr>
      </w:pPr>
    </w:p>
    <w:p w14:paraId="025156ED" w14:textId="4B399AE4" w:rsidR="007179A9" w:rsidRDefault="007179A9" w:rsidP="007179A9">
      <w:pPr>
        <w:pStyle w:val="Ttulo1"/>
        <w:rPr>
          <w:b w:val="0"/>
          <w:sz w:val="22"/>
          <w:szCs w:val="22"/>
          <w:lang w:val="en-US"/>
        </w:rPr>
      </w:pPr>
      <w:bookmarkStart w:id="5" w:name="_GoBack"/>
      <w:bookmarkEnd w:id="5"/>
      <w:r w:rsidRPr="00CA1606">
        <w:rPr>
          <w:sz w:val="22"/>
          <w:szCs w:val="22"/>
          <w:lang w:val="en-US"/>
        </w:rPr>
        <w:lastRenderedPageBreak/>
        <w:t>Table S</w:t>
      </w:r>
      <w:r>
        <w:rPr>
          <w:sz w:val="22"/>
          <w:szCs w:val="22"/>
          <w:lang w:val="en-US"/>
        </w:rPr>
        <w:t>3</w:t>
      </w:r>
      <w:r w:rsidRPr="00CA1606">
        <w:rPr>
          <w:sz w:val="22"/>
          <w:szCs w:val="22"/>
          <w:lang w:val="en-US"/>
        </w:rPr>
        <w:t>.</w:t>
      </w:r>
      <w:r w:rsidR="00A1576B">
        <w:rPr>
          <w:sz w:val="22"/>
          <w:szCs w:val="22"/>
          <w:lang w:val="en-US"/>
        </w:rPr>
        <w:t xml:space="preserve"> </w:t>
      </w:r>
      <w:r w:rsidRPr="00AF7F83">
        <w:rPr>
          <w:b w:val="0"/>
          <w:sz w:val="22"/>
          <w:szCs w:val="22"/>
          <w:lang w:val="en-US"/>
        </w:rPr>
        <w:t>Technical differences in EV isolation and miRNA analysis between urine and plasma samples.</w:t>
      </w:r>
    </w:p>
    <w:p w14:paraId="30B1BA57" w14:textId="11FDD269" w:rsidR="007179A9" w:rsidRDefault="007179A9" w:rsidP="00AF7F83">
      <w:pPr>
        <w:rPr>
          <w:lang w:val="en-US"/>
        </w:rPr>
      </w:pPr>
    </w:p>
    <w:tbl>
      <w:tblPr>
        <w:tblStyle w:val="Tablaconcuadrcula"/>
        <w:tblW w:w="10350" w:type="dxa"/>
        <w:tblInd w:w="-545" w:type="dxa"/>
        <w:tblLook w:val="04A0" w:firstRow="1" w:lastRow="0" w:firstColumn="1" w:lastColumn="0" w:noHBand="0" w:noVBand="1"/>
      </w:tblPr>
      <w:tblGrid>
        <w:gridCol w:w="2610"/>
        <w:gridCol w:w="3870"/>
        <w:gridCol w:w="3870"/>
      </w:tblGrid>
      <w:tr w:rsidR="005B052A" w14:paraId="62842B3E" w14:textId="77777777" w:rsidTr="00AF7F83">
        <w:tc>
          <w:tcPr>
            <w:tcW w:w="2610" w:type="dxa"/>
            <w:shd w:val="clear" w:color="auto" w:fill="F2F2F2" w:themeFill="background1" w:themeFillShade="F2"/>
          </w:tcPr>
          <w:p w14:paraId="61EA6811" w14:textId="1513FFF9" w:rsidR="007179A9" w:rsidRPr="006F0D2A" w:rsidRDefault="007179A9" w:rsidP="00AF7F8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6F0D2A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Sample type</w:t>
            </w:r>
          </w:p>
        </w:tc>
        <w:tc>
          <w:tcPr>
            <w:tcW w:w="3870" w:type="dxa"/>
            <w:shd w:val="clear" w:color="auto" w:fill="F2F2F2" w:themeFill="background1" w:themeFillShade="F2"/>
          </w:tcPr>
          <w:p w14:paraId="78A745D7" w14:textId="4DFB09EB" w:rsidR="007179A9" w:rsidRPr="006F0D2A" w:rsidRDefault="00321673" w:rsidP="00AF7F8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/>
              </w:rPr>
            </w:pPr>
            <w:r w:rsidRPr="006F0D2A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/>
              </w:rPr>
              <w:t>Urine</w:t>
            </w:r>
          </w:p>
        </w:tc>
        <w:tc>
          <w:tcPr>
            <w:tcW w:w="3870" w:type="dxa"/>
            <w:shd w:val="clear" w:color="auto" w:fill="F2F2F2" w:themeFill="background1" w:themeFillShade="F2"/>
          </w:tcPr>
          <w:p w14:paraId="442F3800" w14:textId="7F506937" w:rsidR="007179A9" w:rsidRPr="006F0D2A" w:rsidRDefault="00321673" w:rsidP="00AF7F8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/>
              </w:rPr>
            </w:pPr>
            <w:r w:rsidRPr="006F0D2A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/>
              </w:rPr>
              <w:t>Plasma</w:t>
            </w:r>
          </w:p>
        </w:tc>
      </w:tr>
      <w:tr w:rsidR="00855A3B" w14:paraId="10B44002" w14:textId="77777777" w:rsidTr="00855A3B">
        <w:tc>
          <w:tcPr>
            <w:tcW w:w="2610" w:type="dxa"/>
          </w:tcPr>
          <w:p w14:paraId="10012895" w14:textId="2934C766" w:rsidR="00321673" w:rsidRPr="006F0D2A" w:rsidRDefault="00321673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0D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UD group</w:t>
            </w:r>
          </w:p>
        </w:tc>
        <w:tc>
          <w:tcPr>
            <w:tcW w:w="3870" w:type="dxa"/>
          </w:tcPr>
          <w:p w14:paraId="177EA1D1" w14:textId="36BE154C" w:rsidR="00321673" w:rsidRPr="006F0D2A" w:rsidRDefault="00321673" w:rsidP="00AF7F83">
            <w:pPr>
              <w:jc w:val="center"/>
              <w:rPr>
                <w:sz w:val="20"/>
                <w:szCs w:val="20"/>
                <w:lang w:val="en-US"/>
              </w:rPr>
            </w:pPr>
            <w:r w:rsidRPr="006F0D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 males and 4 females</w:t>
            </w:r>
          </w:p>
        </w:tc>
        <w:tc>
          <w:tcPr>
            <w:tcW w:w="3870" w:type="dxa"/>
          </w:tcPr>
          <w:p w14:paraId="70127F8D" w14:textId="2BFB9C71" w:rsidR="00321673" w:rsidRPr="006F0D2A" w:rsidRDefault="000E614E" w:rsidP="00AF7F83">
            <w:pPr>
              <w:jc w:val="center"/>
              <w:rPr>
                <w:sz w:val="20"/>
                <w:szCs w:val="20"/>
                <w:lang w:val="en-US"/>
              </w:rPr>
            </w:pPr>
            <w:r w:rsidRPr="006F0D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 males and 3 females</w:t>
            </w:r>
          </w:p>
        </w:tc>
      </w:tr>
      <w:tr w:rsidR="00855A3B" w14:paraId="3D57F1B2" w14:textId="77777777" w:rsidTr="00855A3B">
        <w:tc>
          <w:tcPr>
            <w:tcW w:w="2610" w:type="dxa"/>
          </w:tcPr>
          <w:p w14:paraId="46F67362" w14:textId="55EBC28B" w:rsidR="00321673" w:rsidRPr="006F0D2A" w:rsidRDefault="00321673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0D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trol group</w:t>
            </w:r>
          </w:p>
        </w:tc>
        <w:tc>
          <w:tcPr>
            <w:tcW w:w="3870" w:type="dxa"/>
          </w:tcPr>
          <w:p w14:paraId="77B55947" w14:textId="74289A51" w:rsidR="00321673" w:rsidRPr="006F0D2A" w:rsidRDefault="00321673" w:rsidP="00AF7F83">
            <w:pPr>
              <w:jc w:val="center"/>
              <w:rPr>
                <w:sz w:val="20"/>
                <w:szCs w:val="20"/>
                <w:lang w:val="en-US"/>
              </w:rPr>
            </w:pPr>
            <w:r w:rsidRPr="006F0D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 males and 6 females</w:t>
            </w:r>
          </w:p>
        </w:tc>
        <w:tc>
          <w:tcPr>
            <w:tcW w:w="3870" w:type="dxa"/>
          </w:tcPr>
          <w:p w14:paraId="032F0177" w14:textId="1E91406B" w:rsidR="00321673" w:rsidRPr="006F0D2A" w:rsidRDefault="000E614E" w:rsidP="00AF7F83">
            <w:pPr>
              <w:jc w:val="center"/>
              <w:rPr>
                <w:sz w:val="20"/>
                <w:szCs w:val="20"/>
                <w:lang w:val="en-US"/>
              </w:rPr>
            </w:pPr>
            <w:r w:rsidRPr="006F0D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males and 6 females</w:t>
            </w:r>
          </w:p>
        </w:tc>
      </w:tr>
      <w:tr w:rsidR="005B052A" w14:paraId="456477C1" w14:textId="77777777" w:rsidTr="00AF7F83">
        <w:tc>
          <w:tcPr>
            <w:tcW w:w="2610" w:type="dxa"/>
          </w:tcPr>
          <w:p w14:paraId="037BE229" w14:textId="22B53CC4" w:rsidR="00321673" w:rsidRPr="006F0D2A" w:rsidRDefault="00321673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0D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tarting </w:t>
            </w:r>
            <w:r w:rsidR="008B2943" w:rsidRPr="006F0D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ample </w:t>
            </w:r>
            <w:r w:rsidRPr="006F0D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olume</w:t>
            </w:r>
          </w:p>
        </w:tc>
        <w:tc>
          <w:tcPr>
            <w:tcW w:w="3870" w:type="dxa"/>
          </w:tcPr>
          <w:p w14:paraId="42A0034E" w14:textId="39287D90" w:rsidR="00321673" w:rsidRPr="006F0D2A" w:rsidRDefault="00321673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0D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 mL/sample</w:t>
            </w:r>
          </w:p>
        </w:tc>
        <w:tc>
          <w:tcPr>
            <w:tcW w:w="3870" w:type="dxa"/>
          </w:tcPr>
          <w:p w14:paraId="0FAB9AF6" w14:textId="4AFDE009" w:rsidR="00321673" w:rsidRPr="006F0D2A" w:rsidRDefault="000E614E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0D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50 </w:t>
            </w:r>
            <w:proofErr w:type="spellStart"/>
            <w:r w:rsidRPr="006F0D2A">
              <w:rPr>
                <w:rFonts w:ascii="Times New Roman" w:eastAsia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="00321673" w:rsidRPr="006F0D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sample</w:t>
            </w:r>
          </w:p>
        </w:tc>
      </w:tr>
      <w:tr w:rsidR="005B052A" w14:paraId="6A0B866E" w14:textId="77777777" w:rsidTr="00AF7F83">
        <w:tc>
          <w:tcPr>
            <w:tcW w:w="2610" w:type="dxa"/>
          </w:tcPr>
          <w:p w14:paraId="3A52FD48" w14:textId="4F316025" w:rsidR="00321673" w:rsidRPr="006F0D2A" w:rsidRDefault="00321673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0D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s isolation</w:t>
            </w:r>
            <w:r w:rsidR="008B2943" w:rsidRPr="006F0D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ethod</w:t>
            </w:r>
          </w:p>
        </w:tc>
        <w:tc>
          <w:tcPr>
            <w:tcW w:w="3870" w:type="dxa"/>
          </w:tcPr>
          <w:p w14:paraId="1CCB88A7" w14:textId="46DA0D58" w:rsidR="00321673" w:rsidRPr="006F0D2A" w:rsidRDefault="00B45ADA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0D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fere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6F0D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al</w:t>
            </w:r>
            <w:r w:rsidR="00321673" w:rsidRPr="006F0D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ultracentrifugation</w:t>
            </w:r>
          </w:p>
        </w:tc>
        <w:tc>
          <w:tcPr>
            <w:tcW w:w="3870" w:type="dxa"/>
          </w:tcPr>
          <w:p w14:paraId="47462BCF" w14:textId="5751E3E9" w:rsidR="00321673" w:rsidRPr="006F0D2A" w:rsidRDefault="00321673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0D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tal exosome isolation kit</w:t>
            </w:r>
          </w:p>
        </w:tc>
      </w:tr>
      <w:tr w:rsidR="005B052A" w14:paraId="700A7430" w14:textId="77777777" w:rsidTr="00AF7F83">
        <w:tc>
          <w:tcPr>
            <w:tcW w:w="2610" w:type="dxa"/>
          </w:tcPr>
          <w:p w14:paraId="573108D2" w14:textId="5942D3C7" w:rsidR="00321673" w:rsidRPr="006F0D2A" w:rsidRDefault="00321673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0D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s characterization</w:t>
            </w:r>
          </w:p>
        </w:tc>
        <w:tc>
          <w:tcPr>
            <w:tcW w:w="3870" w:type="dxa"/>
          </w:tcPr>
          <w:p w14:paraId="0F2C387C" w14:textId="775DB19C" w:rsidR="00321673" w:rsidRPr="006F0D2A" w:rsidRDefault="00321673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0D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TA, TEM, Western blot</w:t>
            </w:r>
          </w:p>
        </w:tc>
        <w:tc>
          <w:tcPr>
            <w:tcW w:w="3870" w:type="dxa"/>
          </w:tcPr>
          <w:p w14:paraId="2E7F9882" w14:textId="68D1B013" w:rsidR="00321673" w:rsidRPr="006F0D2A" w:rsidRDefault="00321673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0D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TA, TEM, Western blot</w:t>
            </w:r>
          </w:p>
        </w:tc>
      </w:tr>
      <w:tr w:rsidR="005B052A" w:rsidRPr="00A56615" w14:paraId="5E48D5DA" w14:textId="77777777" w:rsidTr="00AF7F83">
        <w:tc>
          <w:tcPr>
            <w:tcW w:w="2610" w:type="dxa"/>
          </w:tcPr>
          <w:p w14:paraId="5C1841C8" w14:textId="75E09E4A" w:rsidR="00321673" w:rsidRPr="006F0D2A" w:rsidRDefault="00321673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0D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RNA extraction</w:t>
            </w:r>
          </w:p>
        </w:tc>
        <w:tc>
          <w:tcPr>
            <w:tcW w:w="3870" w:type="dxa"/>
          </w:tcPr>
          <w:p w14:paraId="29A088AC" w14:textId="335CA4E4" w:rsidR="00321673" w:rsidRPr="006F0D2A" w:rsidRDefault="00321673" w:rsidP="00AF7F83">
            <w:pPr>
              <w:jc w:val="center"/>
              <w:rPr>
                <w:sz w:val="20"/>
                <w:szCs w:val="20"/>
                <w:lang w:val="en-US"/>
              </w:rPr>
            </w:pPr>
            <w:r w:rsidRPr="006F0D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tal Exosome RNA Isolation Kit</w:t>
            </w:r>
            <w:r w:rsidR="008B2943" w:rsidRPr="006F0D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Invitrogen)</w:t>
            </w:r>
          </w:p>
        </w:tc>
        <w:tc>
          <w:tcPr>
            <w:tcW w:w="3870" w:type="dxa"/>
          </w:tcPr>
          <w:p w14:paraId="0EA8015C" w14:textId="27CA354A" w:rsidR="00321673" w:rsidRPr="006F0D2A" w:rsidRDefault="008B2943" w:rsidP="00AF7F83">
            <w:pPr>
              <w:jc w:val="center"/>
              <w:rPr>
                <w:sz w:val="20"/>
                <w:szCs w:val="20"/>
                <w:lang w:val="en-US"/>
              </w:rPr>
            </w:pPr>
            <w:r w:rsidRPr="006F0D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tal Exosome RNA Isolation Kit (Invitrogen)</w:t>
            </w:r>
          </w:p>
        </w:tc>
      </w:tr>
      <w:tr w:rsidR="005B052A" w:rsidRPr="00A56615" w14:paraId="434C4FB2" w14:textId="77777777" w:rsidTr="00AF7F83">
        <w:tc>
          <w:tcPr>
            <w:tcW w:w="2610" w:type="dxa"/>
          </w:tcPr>
          <w:p w14:paraId="2B40E536" w14:textId="24735AD9" w:rsidR="00321673" w:rsidRPr="006F0D2A" w:rsidRDefault="00BE08B9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0D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mall RNA library preparation</w:t>
            </w:r>
          </w:p>
        </w:tc>
        <w:tc>
          <w:tcPr>
            <w:tcW w:w="3870" w:type="dxa"/>
          </w:tcPr>
          <w:p w14:paraId="73A61A5C" w14:textId="0427D917" w:rsidR="00321673" w:rsidRPr="006F0D2A" w:rsidRDefault="00BE08B9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0D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XTFLEX® Small RNA-Seq Kit v4 with UDIs</w:t>
            </w:r>
          </w:p>
        </w:tc>
        <w:tc>
          <w:tcPr>
            <w:tcW w:w="3870" w:type="dxa"/>
          </w:tcPr>
          <w:p w14:paraId="464E4225" w14:textId="0386B9E5" w:rsidR="00321673" w:rsidRPr="006F0D2A" w:rsidRDefault="00BE08B9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0D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uSeq</w:t>
            </w:r>
            <w:proofErr w:type="spellEnd"/>
            <w:r w:rsidRPr="006F0D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mall RNA Library Preparation Kit</w:t>
            </w:r>
          </w:p>
        </w:tc>
      </w:tr>
      <w:tr w:rsidR="005B052A" w14:paraId="365513BB" w14:textId="77777777" w:rsidTr="00AF7F83">
        <w:tc>
          <w:tcPr>
            <w:tcW w:w="2610" w:type="dxa"/>
          </w:tcPr>
          <w:p w14:paraId="619A39BA" w14:textId="0FFB8C8E" w:rsidR="00321673" w:rsidRPr="006F0D2A" w:rsidRDefault="00BE08B9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0D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exing strategy</w:t>
            </w:r>
          </w:p>
        </w:tc>
        <w:tc>
          <w:tcPr>
            <w:tcW w:w="3870" w:type="dxa"/>
          </w:tcPr>
          <w:p w14:paraId="74A57B25" w14:textId="211214FA" w:rsidR="00321673" w:rsidRPr="006F0D2A" w:rsidRDefault="00BE08B9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0D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ique dual indexes (UDIs)</w:t>
            </w:r>
          </w:p>
        </w:tc>
        <w:tc>
          <w:tcPr>
            <w:tcW w:w="3870" w:type="dxa"/>
          </w:tcPr>
          <w:p w14:paraId="0B722DD6" w14:textId="416D8139" w:rsidR="00321673" w:rsidRPr="006F0D2A" w:rsidRDefault="00BE08B9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0D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ngle indexing</w:t>
            </w:r>
          </w:p>
        </w:tc>
      </w:tr>
      <w:tr w:rsidR="00855A3B" w:rsidRPr="00A56615" w14:paraId="7FA68ECE" w14:textId="77777777" w:rsidTr="00855A3B">
        <w:tc>
          <w:tcPr>
            <w:tcW w:w="2610" w:type="dxa"/>
          </w:tcPr>
          <w:p w14:paraId="1C97BDF6" w14:textId="21A2F1C2" w:rsidR="00BE08B9" w:rsidRPr="006F0D2A" w:rsidRDefault="00BE08B9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0D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brary quality control</w:t>
            </w:r>
          </w:p>
        </w:tc>
        <w:tc>
          <w:tcPr>
            <w:tcW w:w="3870" w:type="dxa"/>
          </w:tcPr>
          <w:p w14:paraId="045F5199" w14:textId="519F9743" w:rsidR="00BE08B9" w:rsidRPr="006F0D2A" w:rsidRDefault="00BE08B9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0D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ioanalyzer 2100 (High Sensitivity DNA chips)</w:t>
            </w:r>
          </w:p>
        </w:tc>
        <w:tc>
          <w:tcPr>
            <w:tcW w:w="3870" w:type="dxa"/>
          </w:tcPr>
          <w:p w14:paraId="57CA1C25" w14:textId="6BB59384" w:rsidR="00BE08B9" w:rsidRPr="006F0D2A" w:rsidRDefault="00BE08B9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0D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apeStation</w:t>
            </w:r>
            <w:proofErr w:type="spellEnd"/>
            <w:r w:rsidRPr="006F0D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High Sensitivity D1000 </w:t>
            </w:r>
            <w:proofErr w:type="spellStart"/>
            <w:r w:rsidRPr="006F0D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creenTape</w:t>
            </w:r>
            <w:proofErr w:type="spellEnd"/>
            <w:r w:rsidRPr="006F0D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55A3B" w14:paraId="75594AF2" w14:textId="77777777" w:rsidTr="00855A3B">
        <w:tc>
          <w:tcPr>
            <w:tcW w:w="2610" w:type="dxa"/>
          </w:tcPr>
          <w:p w14:paraId="1607568E" w14:textId="27640E14" w:rsidR="00BE08B9" w:rsidRPr="006F0D2A" w:rsidRDefault="00BE08B9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0D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quencing platform</w:t>
            </w:r>
          </w:p>
        </w:tc>
        <w:tc>
          <w:tcPr>
            <w:tcW w:w="3870" w:type="dxa"/>
          </w:tcPr>
          <w:p w14:paraId="32904EA4" w14:textId="530941B4" w:rsidR="00BE08B9" w:rsidRPr="006F0D2A" w:rsidRDefault="00BE08B9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0D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xtSeq</w:t>
            </w:r>
            <w:proofErr w:type="spellEnd"/>
            <w:r w:rsidRPr="006F0D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550</w:t>
            </w:r>
          </w:p>
        </w:tc>
        <w:tc>
          <w:tcPr>
            <w:tcW w:w="3870" w:type="dxa"/>
          </w:tcPr>
          <w:p w14:paraId="6525C73D" w14:textId="722C162D" w:rsidR="00BE08B9" w:rsidRPr="006F0D2A" w:rsidRDefault="00BE08B9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0D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Seq</w:t>
            </w:r>
            <w:proofErr w:type="spellEnd"/>
            <w:r w:rsidRPr="006F0D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™</w:t>
            </w:r>
          </w:p>
        </w:tc>
      </w:tr>
      <w:tr w:rsidR="00855A3B" w14:paraId="524E30B6" w14:textId="77777777" w:rsidTr="00855A3B">
        <w:tc>
          <w:tcPr>
            <w:tcW w:w="2610" w:type="dxa"/>
          </w:tcPr>
          <w:p w14:paraId="2B99CA8E" w14:textId="076C6F87" w:rsidR="00321673" w:rsidRPr="006F0D2A" w:rsidRDefault="00321673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0D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tal miRNAs</w:t>
            </w:r>
          </w:p>
        </w:tc>
        <w:tc>
          <w:tcPr>
            <w:tcW w:w="3870" w:type="dxa"/>
          </w:tcPr>
          <w:p w14:paraId="45FC6D52" w14:textId="0CB29118" w:rsidR="00321673" w:rsidRPr="006F0D2A" w:rsidRDefault="00BE08B9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0D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3</w:t>
            </w:r>
          </w:p>
        </w:tc>
        <w:tc>
          <w:tcPr>
            <w:tcW w:w="3870" w:type="dxa"/>
          </w:tcPr>
          <w:p w14:paraId="7FFAC46B" w14:textId="06F98BF3" w:rsidR="00321673" w:rsidRPr="006F0D2A" w:rsidRDefault="00BE08B9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0D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7</w:t>
            </w:r>
          </w:p>
        </w:tc>
      </w:tr>
    </w:tbl>
    <w:p w14:paraId="517DAE4E" w14:textId="77777777" w:rsidR="007179A9" w:rsidRPr="00AF7F83" w:rsidRDefault="007179A9" w:rsidP="00C8048A">
      <w:pPr>
        <w:spacing w:line="240" w:lineRule="auto"/>
        <w:rPr>
          <w:b/>
          <w:lang w:val="en-US"/>
        </w:rPr>
      </w:pPr>
    </w:p>
    <w:p w14:paraId="61B1333D" w14:textId="77777777" w:rsidR="00D467F8" w:rsidRPr="00AF7F83" w:rsidRDefault="00D467F8" w:rsidP="00C8048A">
      <w:pPr>
        <w:spacing w:line="240" w:lineRule="auto"/>
        <w:rPr>
          <w:lang w:val="en-US"/>
        </w:rPr>
      </w:pPr>
    </w:p>
    <w:p w14:paraId="13053142" w14:textId="77777777" w:rsidR="007179A9" w:rsidRDefault="007179A9" w:rsidP="00C8048A">
      <w:pPr>
        <w:pStyle w:val="Ttulo1"/>
        <w:rPr>
          <w:sz w:val="22"/>
          <w:szCs w:val="22"/>
          <w:lang w:val="en-US"/>
        </w:rPr>
      </w:pPr>
      <w:bookmarkStart w:id="6" w:name="_c7s8igo3qhde" w:colFirst="0" w:colLast="0"/>
      <w:bookmarkStart w:id="7" w:name="_td3myvphfugz" w:colFirst="0" w:colLast="0"/>
      <w:bookmarkStart w:id="8" w:name="_3sjdbi64k6pm" w:colFirst="0" w:colLast="0"/>
      <w:bookmarkStart w:id="9" w:name="_u73pflk45kwi" w:colFirst="0" w:colLast="0"/>
      <w:bookmarkEnd w:id="6"/>
      <w:bookmarkEnd w:id="7"/>
      <w:bookmarkEnd w:id="8"/>
      <w:bookmarkEnd w:id="9"/>
    </w:p>
    <w:p w14:paraId="61FE95D1" w14:textId="2F7EF86C" w:rsidR="00B67303" w:rsidRPr="00DA05F6" w:rsidRDefault="002F5DAE" w:rsidP="00CF5509">
      <w:pPr>
        <w:pStyle w:val="Ttulo1"/>
        <w:rPr>
          <w:b w:val="0"/>
          <w:sz w:val="22"/>
          <w:szCs w:val="22"/>
          <w:lang w:val="en-US"/>
        </w:rPr>
      </w:pPr>
      <w:r w:rsidRPr="0075230E">
        <w:rPr>
          <w:sz w:val="22"/>
          <w:szCs w:val="22"/>
          <w:lang w:val="en-US"/>
        </w:rPr>
        <w:t>Table S4</w:t>
      </w:r>
      <w:r w:rsidR="00993737" w:rsidRPr="0075230E">
        <w:rPr>
          <w:sz w:val="22"/>
          <w:szCs w:val="22"/>
          <w:lang w:val="en-US"/>
        </w:rPr>
        <w:t xml:space="preserve">. </w:t>
      </w:r>
      <w:r w:rsidR="001A5FF3" w:rsidRPr="006F0D2A">
        <w:rPr>
          <w:b w:val="0"/>
          <w:lang w:val="en-US"/>
        </w:rPr>
        <w:t>Number of significant GO terms identified by GSEA for each comparison</w:t>
      </w:r>
      <w:r w:rsidR="00DA05F6" w:rsidRPr="006F0D2A">
        <w:rPr>
          <w:b w:val="0"/>
          <w:lang w:val="en-US"/>
        </w:rPr>
        <w:t>.</w:t>
      </w:r>
    </w:p>
    <w:p w14:paraId="7EC65441" w14:textId="77777777" w:rsidR="00B67303" w:rsidRPr="00CA1606" w:rsidRDefault="00B67303">
      <w:pPr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450"/>
        <w:gridCol w:w="2221"/>
        <w:gridCol w:w="2350"/>
        <w:gridCol w:w="1998"/>
      </w:tblGrid>
      <w:tr w:rsidR="009E0350" w:rsidRPr="00AF7F83" w14:paraId="2B0DBA22" w14:textId="68772A49" w:rsidTr="000921B8">
        <w:tc>
          <w:tcPr>
            <w:tcW w:w="2450" w:type="dxa"/>
            <w:shd w:val="clear" w:color="auto" w:fill="F2F2F2" w:themeFill="background1" w:themeFillShade="F2"/>
          </w:tcPr>
          <w:p w14:paraId="576F9CF5" w14:textId="6A015AA0" w:rsidR="009E0350" w:rsidRPr="006F0D2A" w:rsidRDefault="009E0350" w:rsidP="00AF7F8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/>
              </w:rPr>
            </w:pPr>
            <w:r w:rsidRPr="006F0D2A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/>
              </w:rPr>
              <w:t>Comparation</w:t>
            </w:r>
          </w:p>
        </w:tc>
        <w:tc>
          <w:tcPr>
            <w:tcW w:w="2221" w:type="dxa"/>
            <w:shd w:val="clear" w:color="auto" w:fill="F2F2F2" w:themeFill="background1" w:themeFillShade="F2"/>
          </w:tcPr>
          <w:p w14:paraId="6FE54AC7" w14:textId="1C6AE637" w:rsidR="009E0350" w:rsidRPr="006F0D2A" w:rsidRDefault="00C8048A" w:rsidP="00C8048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/>
              </w:rPr>
            </w:pPr>
            <w:r w:rsidRPr="00C8048A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/>
              </w:rPr>
              <w:t>LFC</w:t>
            </w:r>
          </w:p>
        </w:tc>
        <w:tc>
          <w:tcPr>
            <w:tcW w:w="2350" w:type="dxa"/>
            <w:shd w:val="clear" w:color="auto" w:fill="F2F2F2" w:themeFill="background1" w:themeFillShade="F2"/>
          </w:tcPr>
          <w:p w14:paraId="4A72A416" w14:textId="3FBAAD40" w:rsidR="009E0350" w:rsidRPr="006F0D2A" w:rsidRDefault="009E0350" w:rsidP="00AF7F8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/>
              </w:rPr>
            </w:pPr>
            <w:r w:rsidRPr="006F0D2A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/>
              </w:rPr>
              <w:t>Nº of significant GSA results</w:t>
            </w:r>
          </w:p>
        </w:tc>
        <w:tc>
          <w:tcPr>
            <w:tcW w:w="1998" w:type="dxa"/>
            <w:shd w:val="clear" w:color="auto" w:fill="F2F2F2" w:themeFill="background1" w:themeFillShade="F2"/>
          </w:tcPr>
          <w:p w14:paraId="3E9E1952" w14:textId="0673759C" w:rsidR="009E0350" w:rsidRPr="006F0D2A" w:rsidRDefault="009E0350" w:rsidP="00972DB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/>
              </w:rPr>
            </w:pPr>
            <w:r w:rsidRPr="006F0D2A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/>
              </w:rPr>
              <w:t xml:space="preserve">GO </w:t>
            </w:r>
            <w:r w:rsidR="00972DB1" w:rsidRPr="006F0D2A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/>
              </w:rPr>
              <w:t>ontology</w:t>
            </w:r>
          </w:p>
        </w:tc>
      </w:tr>
      <w:tr w:rsidR="009E0350" w14:paraId="03F11613" w14:textId="523E40B8" w:rsidTr="000921B8">
        <w:tc>
          <w:tcPr>
            <w:tcW w:w="2450" w:type="dxa"/>
            <w:vMerge w:val="restart"/>
            <w:shd w:val="clear" w:color="auto" w:fill="C8C8EA"/>
          </w:tcPr>
          <w:p w14:paraId="2E6AFFD8" w14:textId="77777777" w:rsidR="009E0350" w:rsidRPr="00AF7F83" w:rsidRDefault="009E0350" w:rsidP="00AF7F8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</w:p>
          <w:p w14:paraId="48AA7189" w14:textId="325872ED" w:rsidR="009E0350" w:rsidRPr="00AF7F83" w:rsidRDefault="009E0350" w:rsidP="00DB1D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IF</w:t>
            </w:r>
          </w:p>
        </w:tc>
        <w:tc>
          <w:tcPr>
            <w:tcW w:w="2221" w:type="dxa"/>
            <w:shd w:val="clear" w:color="auto" w:fill="D5DEF7"/>
          </w:tcPr>
          <w:p w14:paraId="4DD25DAD" w14:textId="3BDF7E54" w:rsidR="009E0350" w:rsidRPr="00AF7F83" w:rsidRDefault="009E0350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2350" w:type="dxa"/>
          </w:tcPr>
          <w:p w14:paraId="1A608593" w14:textId="71AB1DA7" w:rsidR="009E0350" w:rsidRPr="00AF7F83" w:rsidRDefault="009E0350" w:rsidP="000921B8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83</w:t>
            </w:r>
          </w:p>
        </w:tc>
        <w:tc>
          <w:tcPr>
            <w:tcW w:w="1998" w:type="dxa"/>
            <w:vMerge w:val="restart"/>
            <w:shd w:val="clear" w:color="auto" w:fill="F9AB6B"/>
          </w:tcPr>
          <w:p w14:paraId="0A98E712" w14:textId="5C888857" w:rsidR="009E0350" w:rsidRDefault="009E0350" w:rsidP="00DB1D72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iological Process</w:t>
            </w:r>
          </w:p>
          <w:p w14:paraId="3945BC32" w14:textId="17B15F12" w:rsidR="009E0350" w:rsidRDefault="009E0350" w:rsidP="00DB1D72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</w:tr>
      <w:tr w:rsidR="009E0350" w14:paraId="5DF8F292" w14:textId="43518C7A" w:rsidTr="000921B8">
        <w:tc>
          <w:tcPr>
            <w:tcW w:w="2450" w:type="dxa"/>
            <w:vMerge/>
            <w:shd w:val="clear" w:color="auto" w:fill="C8C8EA"/>
          </w:tcPr>
          <w:p w14:paraId="52E876D2" w14:textId="77777777" w:rsidR="009E0350" w:rsidRPr="00AF7F83" w:rsidRDefault="009E0350" w:rsidP="00AF7F8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</w:p>
        </w:tc>
        <w:tc>
          <w:tcPr>
            <w:tcW w:w="2221" w:type="dxa"/>
            <w:shd w:val="clear" w:color="auto" w:fill="FCB49E"/>
          </w:tcPr>
          <w:p w14:paraId="3B233EAA" w14:textId="07FE22E1" w:rsidR="009E0350" w:rsidRPr="00AF7F83" w:rsidRDefault="009E0350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2350" w:type="dxa"/>
          </w:tcPr>
          <w:p w14:paraId="5227DA92" w14:textId="0B75B0E3" w:rsidR="009E0350" w:rsidRPr="00AF7F83" w:rsidRDefault="009E0350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3</w:t>
            </w:r>
          </w:p>
        </w:tc>
        <w:tc>
          <w:tcPr>
            <w:tcW w:w="1998" w:type="dxa"/>
            <w:vMerge/>
            <w:shd w:val="clear" w:color="auto" w:fill="F9AB6B"/>
          </w:tcPr>
          <w:p w14:paraId="2A86F4A5" w14:textId="77777777" w:rsidR="009E0350" w:rsidRDefault="009E0350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E0350" w14:paraId="1C3C296F" w14:textId="16642CFE" w:rsidTr="000921B8">
        <w:tc>
          <w:tcPr>
            <w:tcW w:w="2450" w:type="dxa"/>
            <w:vMerge/>
            <w:shd w:val="clear" w:color="auto" w:fill="C8C8EA"/>
          </w:tcPr>
          <w:p w14:paraId="327EBB95" w14:textId="77777777" w:rsidR="009E0350" w:rsidRPr="00AF7F83" w:rsidRDefault="009E0350" w:rsidP="00AF7F8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</w:p>
        </w:tc>
        <w:tc>
          <w:tcPr>
            <w:tcW w:w="2221" w:type="dxa"/>
            <w:shd w:val="clear" w:color="auto" w:fill="D5DEF7"/>
          </w:tcPr>
          <w:p w14:paraId="42EF1639" w14:textId="3B8CB45B" w:rsidR="009E0350" w:rsidRPr="00AF7F83" w:rsidRDefault="009E0350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2350" w:type="dxa"/>
          </w:tcPr>
          <w:p w14:paraId="69347367" w14:textId="2DAF6D9D" w:rsidR="009E0350" w:rsidRPr="00AF7F83" w:rsidRDefault="009E0350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6</w:t>
            </w:r>
          </w:p>
        </w:tc>
        <w:tc>
          <w:tcPr>
            <w:tcW w:w="1998" w:type="dxa"/>
            <w:vMerge w:val="restart"/>
            <w:shd w:val="clear" w:color="auto" w:fill="95F3BB"/>
          </w:tcPr>
          <w:p w14:paraId="1C1ED7F4" w14:textId="7D04D754" w:rsidR="009E0350" w:rsidRDefault="009E0350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llular Component CC</w:t>
            </w:r>
          </w:p>
        </w:tc>
      </w:tr>
      <w:tr w:rsidR="009E0350" w14:paraId="6442CE90" w14:textId="664F70A6" w:rsidTr="000921B8">
        <w:tc>
          <w:tcPr>
            <w:tcW w:w="2450" w:type="dxa"/>
            <w:vMerge/>
            <w:shd w:val="clear" w:color="auto" w:fill="C8C8EA"/>
          </w:tcPr>
          <w:p w14:paraId="4B0E5A32" w14:textId="77777777" w:rsidR="009E0350" w:rsidRPr="00AF7F83" w:rsidRDefault="009E0350" w:rsidP="00AF7F8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</w:p>
        </w:tc>
        <w:tc>
          <w:tcPr>
            <w:tcW w:w="2221" w:type="dxa"/>
            <w:shd w:val="clear" w:color="auto" w:fill="FCB49E"/>
          </w:tcPr>
          <w:p w14:paraId="00A705F6" w14:textId="1FEFDDC1" w:rsidR="009E0350" w:rsidRPr="00AF7F83" w:rsidRDefault="009E0350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2350" w:type="dxa"/>
          </w:tcPr>
          <w:p w14:paraId="229C6105" w14:textId="31CE3F30" w:rsidR="009E0350" w:rsidRPr="00AF7F83" w:rsidRDefault="009E0350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998" w:type="dxa"/>
            <w:vMerge/>
            <w:shd w:val="clear" w:color="auto" w:fill="95F3BB"/>
          </w:tcPr>
          <w:p w14:paraId="10A17550" w14:textId="77777777" w:rsidR="009E0350" w:rsidRDefault="009E0350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E0350" w14:paraId="51D5F4D0" w14:textId="1D1E2BD9" w:rsidTr="000921B8">
        <w:tc>
          <w:tcPr>
            <w:tcW w:w="2450" w:type="dxa"/>
            <w:vMerge w:val="restart"/>
            <w:shd w:val="clear" w:color="auto" w:fill="DDA3DD"/>
          </w:tcPr>
          <w:p w14:paraId="1CB5A838" w14:textId="77777777" w:rsidR="009E0350" w:rsidRPr="00AF7F83" w:rsidRDefault="009E0350" w:rsidP="000921B8">
            <w:pP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</w:p>
          <w:p w14:paraId="3929DD73" w14:textId="501AEEA8" w:rsidR="009E0350" w:rsidRPr="00AF7F83" w:rsidRDefault="009E0350" w:rsidP="009E03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I</w:t>
            </w:r>
            <w:r w:rsidRPr="00AF7F83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M</w:t>
            </w:r>
          </w:p>
        </w:tc>
        <w:tc>
          <w:tcPr>
            <w:tcW w:w="2221" w:type="dxa"/>
            <w:shd w:val="clear" w:color="auto" w:fill="D5DEF7"/>
          </w:tcPr>
          <w:p w14:paraId="1621551A" w14:textId="3442900E" w:rsidR="009E0350" w:rsidRPr="00AF7F83" w:rsidRDefault="009E0350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2350" w:type="dxa"/>
          </w:tcPr>
          <w:p w14:paraId="17CA957F" w14:textId="245191B9" w:rsidR="009E0350" w:rsidRPr="00AF7F83" w:rsidRDefault="009E0350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998" w:type="dxa"/>
            <w:vMerge w:val="restart"/>
            <w:shd w:val="clear" w:color="auto" w:fill="F9AB6B"/>
          </w:tcPr>
          <w:p w14:paraId="4F9B50C1" w14:textId="7BBA2BB3" w:rsidR="009E0350" w:rsidRDefault="009E0350" w:rsidP="009E0350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iological Process</w:t>
            </w:r>
          </w:p>
          <w:p w14:paraId="2984D6A3" w14:textId="4BCABC34" w:rsidR="009E0350" w:rsidRDefault="009E0350" w:rsidP="009E03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</w:tr>
      <w:tr w:rsidR="009E0350" w14:paraId="72C0520E" w14:textId="682AE488" w:rsidTr="000921B8">
        <w:tc>
          <w:tcPr>
            <w:tcW w:w="2450" w:type="dxa"/>
            <w:vMerge/>
            <w:shd w:val="clear" w:color="auto" w:fill="DDA3DD"/>
          </w:tcPr>
          <w:p w14:paraId="181DBAF0" w14:textId="77777777" w:rsidR="009E0350" w:rsidRPr="00AF7F83" w:rsidRDefault="009E0350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1" w:type="dxa"/>
            <w:shd w:val="clear" w:color="auto" w:fill="FCB49E"/>
          </w:tcPr>
          <w:p w14:paraId="479947D4" w14:textId="789D2793" w:rsidR="009E0350" w:rsidRPr="00AF7F83" w:rsidRDefault="009E0350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2350" w:type="dxa"/>
          </w:tcPr>
          <w:p w14:paraId="5E656429" w14:textId="0420C111" w:rsidR="009E0350" w:rsidRPr="00AF7F83" w:rsidRDefault="009E0350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998" w:type="dxa"/>
            <w:vMerge/>
            <w:shd w:val="clear" w:color="auto" w:fill="F9AB6B"/>
          </w:tcPr>
          <w:p w14:paraId="508E33E2" w14:textId="77777777" w:rsidR="009E0350" w:rsidRDefault="009E0350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E0350" w14:paraId="38C055C1" w14:textId="7A695651" w:rsidTr="000921B8">
        <w:tc>
          <w:tcPr>
            <w:tcW w:w="2450" w:type="dxa"/>
            <w:vMerge/>
            <w:shd w:val="clear" w:color="auto" w:fill="DDA3DD"/>
          </w:tcPr>
          <w:p w14:paraId="5718E922" w14:textId="77777777" w:rsidR="009E0350" w:rsidRPr="00AF7F83" w:rsidRDefault="009E0350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1" w:type="dxa"/>
            <w:shd w:val="clear" w:color="auto" w:fill="D5DEF7"/>
          </w:tcPr>
          <w:p w14:paraId="71B4958A" w14:textId="40041EF9" w:rsidR="009E0350" w:rsidRPr="00AF7F83" w:rsidRDefault="009E0350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2350" w:type="dxa"/>
          </w:tcPr>
          <w:p w14:paraId="37D9C752" w14:textId="4EBD0356" w:rsidR="009E0350" w:rsidRPr="00AF7F83" w:rsidRDefault="009E0350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998" w:type="dxa"/>
            <w:vMerge w:val="restart"/>
            <w:shd w:val="clear" w:color="auto" w:fill="95F3BB"/>
          </w:tcPr>
          <w:p w14:paraId="36214CE0" w14:textId="523871B9" w:rsidR="009E0350" w:rsidRDefault="009E0350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llular Component CC</w:t>
            </w:r>
          </w:p>
        </w:tc>
      </w:tr>
      <w:tr w:rsidR="009E0350" w14:paraId="05FA18A3" w14:textId="368EF322" w:rsidTr="000921B8">
        <w:tc>
          <w:tcPr>
            <w:tcW w:w="2450" w:type="dxa"/>
            <w:vMerge/>
            <w:shd w:val="clear" w:color="auto" w:fill="DDA3DD"/>
          </w:tcPr>
          <w:p w14:paraId="45A69319" w14:textId="77777777" w:rsidR="009E0350" w:rsidRPr="00AF7F83" w:rsidRDefault="009E0350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1" w:type="dxa"/>
            <w:shd w:val="clear" w:color="auto" w:fill="FCB49E"/>
          </w:tcPr>
          <w:p w14:paraId="2265F296" w14:textId="792517F0" w:rsidR="009E0350" w:rsidRPr="00AF7F83" w:rsidRDefault="009E0350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7F8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2350" w:type="dxa"/>
          </w:tcPr>
          <w:p w14:paraId="3C18296D" w14:textId="3F2D37CD" w:rsidR="009E0350" w:rsidRPr="00AF7F83" w:rsidRDefault="009E0350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998" w:type="dxa"/>
            <w:vMerge/>
            <w:shd w:val="clear" w:color="auto" w:fill="95F3BB"/>
          </w:tcPr>
          <w:p w14:paraId="25123D50" w14:textId="77777777" w:rsidR="009E0350" w:rsidRDefault="009E0350" w:rsidP="00AF7F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B9B2302" w14:textId="2E008D17" w:rsidR="00B67303" w:rsidRDefault="00B67303">
      <w:pPr>
        <w:spacing w:line="240" w:lineRule="auto"/>
        <w:jc w:val="both"/>
        <w:rPr>
          <w:lang w:val="en-US"/>
        </w:rPr>
      </w:pPr>
    </w:p>
    <w:p w14:paraId="663169C5" w14:textId="16F7D3F3" w:rsidR="00D467F8" w:rsidRDefault="00D467F8">
      <w:pPr>
        <w:spacing w:line="240" w:lineRule="auto"/>
        <w:jc w:val="both"/>
        <w:rPr>
          <w:lang w:val="en-US"/>
        </w:rPr>
      </w:pPr>
    </w:p>
    <w:p w14:paraId="0119BFBB" w14:textId="271A153C" w:rsidR="00AA530B" w:rsidRPr="00031175" w:rsidRDefault="00AA530B" w:rsidP="00280E23">
      <w:pPr>
        <w:pStyle w:val="Ttulo"/>
        <w:spacing w:after="0" w:line="240" w:lineRule="auto"/>
        <w:rPr>
          <w:rFonts w:ascii="Times New Roman" w:eastAsia="Times New Roman" w:hAnsi="Times New Roman" w:cs="Times New Roman"/>
          <w:color w:val="FF0000"/>
          <w:sz w:val="22"/>
          <w:szCs w:val="22"/>
          <w:lang w:val="en-US"/>
        </w:rPr>
      </w:pPr>
      <w:r w:rsidRPr="00CA1606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Figure S1.</w:t>
      </w:r>
      <w:r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  <w:r w:rsidRPr="00CA1606">
        <w:rPr>
          <w:rFonts w:ascii="Times New Roman" w:eastAsia="Times New Roman" w:hAnsi="Times New Roman" w:cs="Times New Roman"/>
          <w:sz w:val="22"/>
          <w:szCs w:val="22"/>
          <w:lang w:val="en-US"/>
        </w:rPr>
        <w:t>Western blots of CD9, CD63, CD81, and calnexin are shown.</w:t>
      </w:r>
    </w:p>
    <w:p w14:paraId="55E49382" w14:textId="3C8AE054" w:rsidR="00280E23" w:rsidRDefault="00280E23" w:rsidP="00280E23">
      <w:pPr>
        <w:spacing w:line="240" w:lineRule="auto"/>
        <w:jc w:val="both"/>
        <w:rPr>
          <w:lang w:val="en-US"/>
        </w:rPr>
      </w:pPr>
      <w:r w:rsidRPr="00031175">
        <w:rPr>
          <w:noProof/>
          <w:lang w:val="es-ES"/>
        </w:rPr>
        <w:drawing>
          <wp:anchor distT="0" distB="0" distL="114300" distR="114300" simplePos="0" relativeHeight="251659264" behindDoc="0" locked="0" layoutInCell="1" allowOverlap="1" wp14:anchorId="53DD1F08" wp14:editId="1A35AF76">
            <wp:simplePos x="0" y="0"/>
            <wp:positionH relativeFrom="margin">
              <wp:posOffset>1116821</wp:posOffset>
            </wp:positionH>
            <wp:positionV relativeFrom="paragraph">
              <wp:posOffset>183025</wp:posOffset>
            </wp:positionV>
            <wp:extent cx="3206115" cy="2922905"/>
            <wp:effectExtent l="0" t="0" r="0" b="0"/>
            <wp:wrapTopAndBottom/>
            <wp:docPr id="3" name="Imagen 3" descr="C:\Users\marma\Documents\OneDrive - Universitat de Valencia\Carpetas importante\Artículos en Curso\Exosomas\Exosomas Orina\Artículo Lipidómica\Figures\Suppl Fig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rma\Documents\OneDrive - Universitat de Valencia\Carpetas importante\Artículos en Curso\Exosomas\Exosomas Orina\Artículo Lipidómica\Figures\Suppl Fig 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115" cy="2922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EC9B55A" w14:textId="01A225E8" w:rsidR="000921B8" w:rsidRPr="006F0D2A" w:rsidRDefault="000921B8">
      <w:pPr>
        <w:pStyle w:val="Ttulo1"/>
        <w:rPr>
          <w:lang w:val="en-US"/>
        </w:rPr>
      </w:pPr>
      <w:r>
        <w:rPr>
          <w:sz w:val="22"/>
          <w:szCs w:val="22"/>
          <w:lang w:val="en-US"/>
        </w:rPr>
        <w:lastRenderedPageBreak/>
        <w:t xml:space="preserve">Figure </w:t>
      </w:r>
      <w:r w:rsidR="0068436F">
        <w:rPr>
          <w:sz w:val="22"/>
          <w:szCs w:val="22"/>
          <w:lang w:val="en-US"/>
        </w:rPr>
        <w:t>S</w:t>
      </w:r>
      <w:r>
        <w:rPr>
          <w:sz w:val="22"/>
          <w:szCs w:val="22"/>
          <w:lang w:val="en-US"/>
        </w:rPr>
        <w:t>2</w:t>
      </w:r>
      <w:r w:rsidR="00D467F8" w:rsidRPr="006F0D2A">
        <w:rPr>
          <w:sz w:val="22"/>
          <w:szCs w:val="22"/>
          <w:lang w:val="en-US"/>
        </w:rPr>
        <w:t>.</w:t>
      </w:r>
      <w:r w:rsidR="0075230E" w:rsidRPr="006F0D2A">
        <w:rPr>
          <w:b w:val="0"/>
          <w:sz w:val="22"/>
          <w:szCs w:val="22"/>
          <w:lang w:val="en"/>
        </w:rPr>
        <w:t xml:space="preserve"> Dot plot showing the top 20 significant BP terms for the IF and IM comparisons (ordered by adjusted p-value, lowest to highest). </w:t>
      </w:r>
    </w:p>
    <w:p w14:paraId="1F88E946" w14:textId="797B49E9" w:rsidR="00D07203" w:rsidRDefault="00D07203" w:rsidP="006F0D2A">
      <w:pPr>
        <w:spacing w:line="240" w:lineRule="auto"/>
        <w:jc w:val="center"/>
        <w:rPr>
          <w:lang w:val="en-US"/>
        </w:rPr>
      </w:pPr>
    </w:p>
    <w:p w14:paraId="7197204A" w14:textId="05098581" w:rsidR="000921B8" w:rsidRDefault="00D07203" w:rsidP="006F0D2A">
      <w:pPr>
        <w:spacing w:line="240" w:lineRule="auto"/>
        <w:jc w:val="center"/>
        <w:rPr>
          <w:lang w:val="en-US"/>
        </w:rPr>
      </w:pPr>
      <w:r>
        <w:rPr>
          <w:noProof/>
          <w:lang w:val="es-ES"/>
        </w:rPr>
        <w:drawing>
          <wp:inline distT="0" distB="0" distL="0" distR="0" wp14:anchorId="4E87DEDE" wp14:editId="6294BFA5">
            <wp:extent cx="5733415" cy="5571490"/>
            <wp:effectExtent l="0" t="0" r="635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. S2. top20BP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24"/>
                    <a:stretch/>
                  </pic:blipFill>
                  <pic:spPr bwMode="auto">
                    <a:xfrm>
                      <a:off x="0" y="0"/>
                      <a:ext cx="5733415" cy="55714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3D7E09" w14:textId="77777777" w:rsidR="003E0816" w:rsidRDefault="003E0816" w:rsidP="006F0D2A">
      <w:pPr>
        <w:pStyle w:val="Ttulo1"/>
        <w:rPr>
          <w:sz w:val="22"/>
          <w:szCs w:val="22"/>
          <w:lang w:val="en-US"/>
        </w:rPr>
      </w:pPr>
    </w:p>
    <w:p w14:paraId="735EA13F" w14:textId="77777777" w:rsidR="003E0816" w:rsidRDefault="003E0816" w:rsidP="006F0D2A">
      <w:pPr>
        <w:pStyle w:val="Ttulo1"/>
        <w:rPr>
          <w:sz w:val="22"/>
          <w:szCs w:val="22"/>
          <w:lang w:val="en-US"/>
        </w:rPr>
      </w:pPr>
    </w:p>
    <w:p w14:paraId="521CA1AC" w14:textId="77777777" w:rsidR="003E0816" w:rsidRDefault="003E0816" w:rsidP="003E0816">
      <w:pPr>
        <w:rPr>
          <w:lang w:val="en-US"/>
        </w:rPr>
      </w:pPr>
    </w:p>
    <w:p w14:paraId="4DEA8239" w14:textId="77777777" w:rsidR="003E0816" w:rsidRPr="003E0816" w:rsidRDefault="003E0816" w:rsidP="003E0816">
      <w:pPr>
        <w:rPr>
          <w:lang w:val="en-US"/>
        </w:rPr>
      </w:pPr>
    </w:p>
    <w:p w14:paraId="57FB9BF7" w14:textId="77777777" w:rsidR="003E0816" w:rsidRDefault="003E0816" w:rsidP="006F0D2A">
      <w:pPr>
        <w:pStyle w:val="Ttulo1"/>
        <w:rPr>
          <w:sz w:val="22"/>
          <w:szCs w:val="22"/>
          <w:lang w:val="en-US"/>
        </w:rPr>
      </w:pPr>
    </w:p>
    <w:p w14:paraId="617C2702" w14:textId="77777777" w:rsidR="003E0816" w:rsidRDefault="003E0816" w:rsidP="006F0D2A">
      <w:pPr>
        <w:pStyle w:val="Ttulo1"/>
        <w:rPr>
          <w:sz w:val="22"/>
          <w:szCs w:val="22"/>
          <w:lang w:val="en-US"/>
        </w:rPr>
      </w:pPr>
    </w:p>
    <w:p w14:paraId="2EE158B4" w14:textId="77777777" w:rsidR="003E0816" w:rsidRDefault="003E0816" w:rsidP="006F0D2A">
      <w:pPr>
        <w:pStyle w:val="Ttulo1"/>
        <w:rPr>
          <w:sz w:val="22"/>
          <w:szCs w:val="22"/>
          <w:lang w:val="en-US"/>
        </w:rPr>
      </w:pPr>
    </w:p>
    <w:p w14:paraId="33A08C51" w14:textId="77777777" w:rsidR="003E0816" w:rsidRDefault="003E0816" w:rsidP="006F0D2A">
      <w:pPr>
        <w:pStyle w:val="Ttulo1"/>
        <w:rPr>
          <w:sz w:val="22"/>
          <w:szCs w:val="22"/>
          <w:lang w:val="en-US"/>
        </w:rPr>
      </w:pPr>
    </w:p>
    <w:p w14:paraId="2D8492FB" w14:textId="77777777" w:rsidR="003E0816" w:rsidRDefault="003E0816" w:rsidP="006F0D2A">
      <w:pPr>
        <w:pStyle w:val="Ttulo1"/>
        <w:rPr>
          <w:sz w:val="22"/>
          <w:szCs w:val="22"/>
          <w:lang w:val="en-US"/>
        </w:rPr>
      </w:pPr>
    </w:p>
    <w:p w14:paraId="011C40D4" w14:textId="77777777" w:rsidR="003E0816" w:rsidRDefault="003E0816" w:rsidP="006F0D2A">
      <w:pPr>
        <w:pStyle w:val="Ttulo1"/>
        <w:rPr>
          <w:sz w:val="22"/>
          <w:szCs w:val="22"/>
          <w:lang w:val="en-US"/>
        </w:rPr>
      </w:pPr>
    </w:p>
    <w:p w14:paraId="0BB6EBC8" w14:textId="77777777" w:rsidR="003E0816" w:rsidRDefault="003E0816" w:rsidP="006F0D2A">
      <w:pPr>
        <w:pStyle w:val="Ttulo1"/>
        <w:rPr>
          <w:sz w:val="22"/>
          <w:szCs w:val="22"/>
          <w:lang w:val="en-US"/>
        </w:rPr>
      </w:pPr>
    </w:p>
    <w:p w14:paraId="630B2F84" w14:textId="77777777" w:rsidR="003E0816" w:rsidRDefault="003E0816" w:rsidP="006F0D2A">
      <w:pPr>
        <w:pStyle w:val="Ttulo1"/>
        <w:rPr>
          <w:sz w:val="22"/>
          <w:szCs w:val="22"/>
          <w:lang w:val="en-US"/>
        </w:rPr>
      </w:pPr>
    </w:p>
    <w:p w14:paraId="2AD3A15B" w14:textId="77777777" w:rsidR="003E0816" w:rsidRDefault="003E0816" w:rsidP="003E0816">
      <w:pPr>
        <w:rPr>
          <w:lang w:val="en-US"/>
        </w:rPr>
      </w:pPr>
    </w:p>
    <w:p w14:paraId="42F989CB" w14:textId="77777777" w:rsidR="003E0816" w:rsidRPr="003E0816" w:rsidRDefault="003E0816" w:rsidP="003E0816">
      <w:pPr>
        <w:rPr>
          <w:lang w:val="en-US"/>
        </w:rPr>
      </w:pPr>
    </w:p>
    <w:p w14:paraId="7F5A11CA" w14:textId="1B464D31" w:rsidR="000921B8" w:rsidRDefault="000921B8" w:rsidP="006F0D2A">
      <w:pPr>
        <w:pStyle w:val="Ttulo1"/>
        <w:rPr>
          <w:lang w:val="en"/>
        </w:rPr>
      </w:pPr>
      <w:r>
        <w:rPr>
          <w:sz w:val="22"/>
          <w:szCs w:val="22"/>
          <w:lang w:val="en-US"/>
        </w:rPr>
        <w:lastRenderedPageBreak/>
        <w:t xml:space="preserve">Figure </w:t>
      </w:r>
      <w:r w:rsidR="0068436F">
        <w:rPr>
          <w:sz w:val="22"/>
          <w:szCs w:val="22"/>
          <w:lang w:val="en-US"/>
        </w:rPr>
        <w:t>S</w:t>
      </w:r>
      <w:r>
        <w:rPr>
          <w:sz w:val="22"/>
          <w:szCs w:val="22"/>
          <w:lang w:val="en-US"/>
        </w:rPr>
        <w:t>3</w:t>
      </w:r>
      <w:r w:rsidRPr="006F0D2A">
        <w:rPr>
          <w:sz w:val="22"/>
          <w:szCs w:val="22"/>
          <w:lang w:val="en-US"/>
        </w:rPr>
        <w:t xml:space="preserve">. </w:t>
      </w:r>
      <w:r w:rsidR="0075230E" w:rsidRPr="006776A6">
        <w:rPr>
          <w:b w:val="0"/>
          <w:sz w:val="22"/>
          <w:szCs w:val="22"/>
          <w:lang w:val="en"/>
        </w:rPr>
        <w:t xml:space="preserve">Dot plot showing the top 20 significant </w:t>
      </w:r>
      <w:r w:rsidR="0075230E">
        <w:rPr>
          <w:b w:val="0"/>
          <w:sz w:val="22"/>
          <w:szCs w:val="22"/>
          <w:lang w:val="en"/>
        </w:rPr>
        <w:t>CC</w:t>
      </w:r>
      <w:r w:rsidR="0075230E" w:rsidRPr="006776A6">
        <w:rPr>
          <w:b w:val="0"/>
          <w:sz w:val="22"/>
          <w:szCs w:val="22"/>
          <w:lang w:val="en"/>
        </w:rPr>
        <w:t xml:space="preserve"> terms for the IF and IM comparisons (ordered by adjusted p-value, lowest to highest).</w:t>
      </w:r>
    </w:p>
    <w:p w14:paraId="12CD4976" w14:textId="77777777" w:rsidR="0075230E" w:rsidRPr="006F0D2A" w:rsidRDefault="0075230E" w:rsidP="006F0D2A">
      <w:pPr>
        <w:rPr>
          <w:lang w:val="en"/>
        </w:rPr>
      </w:pPr>
    </w:p>
    <w:p w14:paraId="77333746" w14:textId="75FB6C74" w:rsidR="0095079C" w:rsidRDefault="00D07203" w:rsidP="006F0D2A">
      <w:pPr>
        <w:spacing w:line="240" w:lineRule="auto"/>
        <w:rPr>
          <w:lang w:val="en-US"/>
        </w:rPr>
      </w:pPr>
      <w:r>
        <w:rPr>
          <w:noProof/>
          <w:lang w:val="es-ES"/>
        </w:rPr>
        <w:drawing>
          <wp:inline distT="0" distB="0" distL="0" distR="0" wp14:anchorId="052AF272" wp14:editId="6E0C8E8E">
            <wp:extent cx="5733415" cy="5561965"/>
            <wp:effectExtent l="0" t="0" r="635" b="635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. S3. top20CC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90"/>
                    <a:stretch/>
                  </pic:blipFill>
                  <pic:spPr bwMode="auto">
                    <a:xfrm>
                      <a:off x="0" y="0"/>
                      <a:ext cx="5733415" cy="55619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7C8757" w14:textId="09FB683C" w:rsidR="00714374" w:rsidRDefault="00714374" w:rsidP="006F0D2A">
      <w:pPr>
        <w:spacing w:line="240" w:lineRule="auto"/>
        <w:rPr>
          <w:lang w:val="en-US"/>
        </w:rPr>
      </w:pPr>
    </w:p>
    <w:p w14:paraId="0CDA71DC" w14:textId="3B5F45E5" w:rsidR="00714374" w:rsidRDefault="00714374" w:rsidP="006F0D2A">
      <w:pPr>
        <w:spacing w:line="240" w:lineRule="auto"/>
        <w:rPr>
          <w:lang w:val="en-US"/>
        </w:rPr>
      </w:pPr>
    </w:p>
    <w:p w14:paraId="51093164" w14:textId="28852AF7" w:rsidR="00714374" w:rsidRDefault="00714374" w:rsidP="006F0D2A">
      <w:pPr>
        <w:spacing w:line="240" w:lineRule="auto"/>
        <w:rPr>
          <w:lang w:val="en-US"/>
        </w:rPr>
      </w:pPr>
    </w:p>
    <w:p w14:paraId="17CE12D6" w14:textId="1B22A137" w:rsidR="00714374" w:rsidRDefault="00714374" w:rsidP="006F0D2A">
      <w:pPr>
        <w:spacing w:line="240" w:lineRule="auto"/>
        <w:rPr>
          <w:lang w:val="en-US"/>
        </w:rPr>
      </w:pPr>
    </w:p>
    <w:p w14:paraId="1A8F8875" w14:textId="6825823E" w:rsidR="00714374" w:rsidRDefault="00714374" w:rsidP="006F0D2A">
      <w:pPr>
        <w:spacing w:line="240" w:lineRule="auto"/>
        <w:rPr>
          <w:lang w:val="en-US"/>
        </w:rPr>
      </w:pPr>
    </w:p>
    <w:p w14:paraId="02027C43" w14:textId="0089D354" w:rsidR="00714374" w:rsidRDefault="00714374" w:rsidP="006F0D2A">
      <w:pPr>
        <w:spacing w:line="240" w:lineRule="auto"/>
        <w:rPr>
          <w:lang w:val="en-US"/>
        </w:rPr>
      </w:pPr>
    </w:p>
    <w:p w14:paraId="427CE826" w14:textId="44C934D9" w:rsidR="00714374" w:rsidRDefault="00714374" w:rsidP="006F0D2A">
      <w:pPr>
        <w:spacing w:line="240" w:lineRule="auto"/>
        <w:rPr>
          <w:lang w:val="en-US"/>
        </w:rPr>
      </w:pPr>
    </w:p>
    <w:p w14:paraId="75FD43CB" w14:textId="35757BDF" w:rsidR="00714374" w:rsidRDefault="00714374" w:rsidP="006F0D2A">
      <w:pPr>
        <w:spacing w:line="240" w:lineRule="auto"/>
        <w:rPr>
          <w:lang w:val="en-US"/>
        </w:rPr>
      </w:pPr>
    </w:p>
    <w:p w14:paraId="771DF98B" w14:textId="3FA0DE03" w:rsidR="00714374" w:rsidRDefault="00714374" w:rsidP="006F0D2A">
      <w:pPr>
        <w:spacing w:line="240" w:lineRule="auto"/>
        <w:rPr>
          <w:lang w:val="en-US"/>
        </w:rPr>
      </w:pPr>
    </w:p>
    <w:p w14:paraId="1971DD81" w14:textId="0E195043" w:rsidR="00714374" w:rsidRDefault="00714374" w:rsidP="006F0D2A">
      <w:pPr>
        <w:spacing w:line="240" w:lineRule="auto"/>
        <w:rPr>
          <w:lang w:val="en-US"/>
        </w:rPr>
      </w:pPr>
    </w:p>
    <w:p w14:paraId="7C28C977" w14:textId="53BD5CEC" w:rsidR="00714374" w:rsidRDefault="00714374" w:rsidP="006F0D2A">
      <w:pPr>
        <w:spacing w:line="240" w:lineRule="auto"/>
        <w:rPr>
          <w:lang w:val="en-US"/>
        </w:rPr>
      </w:pPr>
    </w:p>
    <w:p w14:paraId="22A2A1ED" w14:textId="00BF6104" w:rsidR="00714374" w:rsidRDefault="00714374" w:rsidP="006F0D2A">
      <w:pPr>
        <w:spacing w:line="240" w:lineRule="auto"/>
        <w:rPr>
          <w:lang w:val="en-US"/>
        </w:rPr>
      </w:pPr>
    </w:p>
    <w:p w14:paraId="48F97C97" w14:textId="44A0E55F" w:rsidR="00714374" w:rsidRDefault="00714374" w:rsidP="006F0D2A">
      <w:pPr>
        <w:spacing w:line="240" w:lineRule="auto"/>
        <w:rPr>
          <w:lang w:val="en-US"/>
        </w:rPr>
      </w:pPr>
    </w:p>
    <w:p w14:paraId="6B8C3597" w14:textId="01339041" w:rsidR="00714374" w:rsidRDefault="00714374" w:rsidP="006F0D2A">
      <w:pPr>
        <w:spacing w:line="240" w:lineRule="auto"/>
        <w:rPr>
          <w:lang w:val="en-US"/>
        </w:rPr>
      </w:pPr>
    </w:p>
    <w:p w14:paraId="3231AC7C" w14:textId="60B40D66" w:rsidR="00714374" w:rsidRDefault="00714374" w:rsidP="006F0D2A">
      <w:pPr>
        <w:spacing w:line="240" w:lineRule="auto"/>
        <w:rPr>
          <w:lang w:val="en-US"/>
        </w:rPr>
      </w:pPr>
    </w:p>
    <w:p w14:paraId="7672E748" w14:textId="514ACDA2" w:rsidR="00714374" w:rsidRDefault="00714374" w:rsidP="006F0D2A">
      <w:pPr>
        <w:spacing w:line="240" w:lineRule="auto"/>
        <w:rPr>
          <w:lang w:val="en-US"/>
        </w:rPr>
      </w:pPr>
    </w:p>
    <w:p w14:paraId="3F2D10B5" w14:textId="1D0E7E2D" w:rsidR="00714374" w:rsidRDefault="00714374" w:rsidP="00714374">
      <w:pPr>
        <w:pStyle w:val="Ttulo1"/>
        <w:rPr>
          <w:lang w:val="en"/>
        </w:rPr>
      </w:pPr>
      <w:r>
        <w:rPr>
          <w:sz w:val="22"/>
          <w:szCs w:val="22"/>
          <w:lang w:val="en-US"/>
        </w:rPr>
        <w:lastRenderedPageBreak/>
        <w:t>Figure S4</w:t>
      </w:r>
      <w:r w:rsidRPr="006F0D2A">
        <w:rPr>
          <w:sz w:val="22"/>
          <w:szCs w:val="22"/>
          <w:lang w:val="en-US"/>
        </w:rPr>
        <w:t xml:space="preserve">. </w:t>
      </w:r>
      <w:r w:rsidRPr="006776A6">
        <w:rPr>
          <w:b w:val="0"/>
          <w:sz w:val="22"/>
          <w:szCs w:val="22"/>
          <w:lang w:val="en"/>
        </w:rPr>
        <w:t xml:space="preserve">Dot plot showing the top 20 significant </w:t>
      </w:r>
      <w:r>
        <w:rPr>
          <w:b w:val="0"/>
          <w:sz w:val="22"/>
          <w:szCs w:val="22"/>
          <w:lang w:val="en"/>
        </w:rPr>
        <w:t>MF</w:t>
      </w:r>
      <w:r w:rsidRPr="006776A6">
        <w:rPr>
          <w:b w:val="0"/>
          <w:sz w:val="22"/>
          <w:szCs w:val="22"/>
          <w:lang w:val="en"/>
        </w:rPr>
        <w:t xml:space="preserve"> terms for the IF and IM comparisons (ordered by adjusted p-value, lowest to highest).</w:t>
      </w:r>
    </w:p>
    <w:p w14:paraId="7E5D011F" w14:textId="58E15067" w:rsidR="00714374" w:rsidRPr="00714374" w:rsidRDefault="00802FA5" w:rsidP="006F0D2A">
      <w:pPr>
        <w:spacing w:line="240" w:lineRule="auto"/>
        <w:rPr>
          <w:lang w:val="en"/>
        </w:rPr>
      </w:pPr>
      <w:r>
        <w:rPr>
          <w:noProof/>
          <w:lang w:val="es-ES"/>
        </w:rPr>
        <w:drawing>
          <wp:inline distT="0" distB="0" distL="0" distR="0" wp14:anchorId="56D674C1" wp14:editId="683F8D51">
            <wp:extent cx="5733415" cy="5538153"/>
            <wp:effectExtent l="0" t="0" r="635" b="571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4. top20MF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06"/>
                    <a:stretch/>
                  </pic:blipFill>
                  <pic:spPr bwMode="auto">
                    <a:xfrm>
                      <a:off x="0" y="0"/>
                      <a:ext cx="5733415" cy="55381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714374" w:rsidRPr="00714374">
      <w:footerReference w:type="default" r:id="rId11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5FBADE" w14:textId="77777777" w:rsidR="000E4AB7" w:rsidRDefault="000E4AB7">
      <w:pPr>
        <w:spacing w:line="240" w:lineRule="auto"/>
      </w:pPr>
      <w:r>
        <w:separator/>
      </w:r>
    </w:p>
  </w:endnote>
  <w:endnote w:type="continuationSeparator" w:id="0">
    <w:p w14:paraId="1A738139" w14:textId="77777777" w:rsidR="000E4AB7" w:rsidRDefault="000E4A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2215936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BBD78B1" w14:textId="197A678C" w:rsidR="00AF7F83" w:rsidRPr="00EE3920" w:rsidRDefault="00AF7F83">
        <w:pPr>
          <w:pStyle w:val="Piedepgina"/>
          <w:jc w:val="right"/>
          <w:rPr>
            <w:rFonts w:ascii="Times New Roman" w:hAnsi="Times New Roman" w:cs="Times New Roman"/>
          </w:rPr>
        </w:pPr>
        <w:r w:rsidRPr="00EE3920">
          <w:rPr>
            <w:rFonts w:ascii="Times New Roman" w:hAnsi="Times New Roman" w:cs="Times New Roman"/>
          </w:rPr>
          <w:fldChar w:fldCharType="begin"/>
        </w:r>
        <w:r w:rsidRPr="00EE3920">
          <w:rPr>
            <w:rFonts w:ascii="Times New Roman" w:hAnsi="Times New Roman" w:cs="Times New Roman"/>
          </w:rPr>
          <w:instrText>PAGE   \* MERGEFORMAT</w:instrText>
        </w:r>
        <w:r w:rsidRPr="00EE3920">
          <w:rPr>
            <w:rFonts w:ascii="Times New Roman" w:hAnsi="Times New Roman" w:cs="Times New Roman"/>
          </w:rPr>
          <w:fldChar w:fldCharType="separate"/>
        </w:r>
        <w:r w:rsidR="00EC75C9" w:rsidRPr="00EC75C9">
          <w:rPr>
            <w:rFonts w:ascii="Times New Roman" w:hAnsi="Times New Roman" w:cs="Times New Roman"/>
            <w:noProof/>
            <w:lang w:val="es-ES"/>
          </w:rPr>
          <w:t>4</w:t>
        </w:r>
        <w:r w:rsidRPr="00EE3920">
          <w:rPr>
            <w:rFonts w:ascii="Times New Roman" w:hAnsi="Times New Roman" w:cs="Times New Roman"/>
          </w:rPr>
          <w:fldChar w:fldCharType="end"/>
        </w:r>
      </w:p>
    </w:sdtContent>
  </w:sdt>
  <w:p w14:paraId="1ECBF4D8" w14:textId="77777777" w:rsidR="00AF7F83" w:rsidRDefault="00AF7F8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FD8B0B" w14:textId="77777777" w:rsidR="000E4AB7" w:rsidRDefault="000E4AB7">
      <w:pPr>
        <w:spacing w:line="240" w:lineRule="auto"/>
      </w:pPr>
      <w:r>
        <w:separator/>
      </w:r>
    </w:p>
  </w:footnote>
  <w:footnote w:type="continuationSeparator" w:id="0">
    <w:p w14:paraId="3B64D555" w14:textId="77777777" w:rsidR="000E4AB7" w:rsidRDefault="000E4AB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B41E08"/>
    <w:multiLevelType w:val="multilevel"/>
    <w:tmpl w:val="BB5C3D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7303"/>
    <w:rsid w:val="00014DB5"/>
    <w:rsid w:val="00031175"/>
    <w:rsid w:val="00066855"/>
    <w:rsid w:val="000766EA"/>
    <w:rsid w:val="000921B8"/>
    <w:rsid w:val="00092BB7"/>
    <w:rsid w:val="000E4AB7"/>
    <w:rsid w:val="000E614E"/>
    <w:rsid w:val="000E7D55"/>
    <w:rsid w:val="00114F47"/>
    <w:rsid w:val="001A5FF3"/>
    <w:rsid w:val="001A7E12"/>
    <w:rsid w:val="001C1D93"/>
    <w:rsid w:val="001E2EFF"/>
    <w:rsid w:val="001F5576"/>
    <w:rsid w:val="00217989"/>
    <w:rsid w:val="002341DD"/>
    <w:rsid w:val="00254C10"/>
    <w:rsid w:val="00280D4F"/>
    <w:rsid w:val="00280E23"/>
    <w:rsid w:val="002E6432"/>
    <w:rsid w:val="002F5DAE"/>
    <w:rsid w:val="00321673"/>
    <w:rsid w:val="003B034A"/>
    <w:rsid w:val="003E0816"/>
    <w:rsid w:val="003F02AC"/>
    <w:rsid w:val="00403DFA"/>
    <w:rsid w:val="00417D27"/>
    <w:rsid w:val="004D547D"/>
    <w:rsid w:val="004D7E56"/>
    <w:rsid w:val="004E407D"/>
    <w:rsid w:val="0051299D"/>
    <w:rsid w:val="00532AAB"/>
    <w:rsid w:val="00535B97"/>
    <w:rsid w:val="00547871"/>
    <w:rsid w:val="005552FE"/>
    <w:rsid w:val="00586D5D"/>
    <w:rsid w:val="005B052A"/>
    <w:rsid w:val="005D4A02"/>
    <w:rsid w:val="0068436F"/>
    <w:rsid w:val="00687349"/>
    <w:rsid w:val="006E172B"/>
    <w:rsid w:val="006F0D2A"/>
    <w:rsid w:val="007037C8"/>
    <w:rsid w:val="00714374"/>
    <w:rsid w:val="007179A9"/>
    <w:rsid w:val="00745C20"/>
    <w:rsid w:val="0075230E"/>
    <w:rsid w:val="0078557E"/>
    <w:rsid w:val="007933C2"/>
    <w:rsid w:val="007C4783"/>
    <w:rsid w:val="007D2D14"/>
    <w:rsid w:val="00802FA5"/>
    <w:rsid w:val="00855A3B"/>
    <w:rsid w:val="008B2943"/>
    <w:rsid w:val="00911A26"/>
    <w:rsid w:val="00916E63"/>
    <w:rsid w:val="00922DDC"/>
    <w:rsid w:val="00944D0A"/>
    <w:rsid w:val="0095079C"/>
    <w:rsid w:val="00963A6A"/>
    <w:rsid w:val="00972DB1"/>
    <w:rsid w:val="009765B0"/>
    <w:rsid w:val="00993737"/>
    <w:rsid w:val="009C6BD2"/>
    <w:rsid w:val="009E0350"/>
    <w:rsid w:val="009F2F9B"/>
    <w:rsid w:val="00A1576B"/>
    <w:rsid w:val="00A56615"/>
    <w:rsid w:val="00A63E99"/>
    <w:rsid w:val="00AA4922"/>
    <w:rsid w:val="00AA530B"/>
    <w:rsid w:val="00AF1F2F"/>
    <w:rsid w:val="00AF6E07"/>
    <w:rsid w:val="00AF7F83"/>
    <w:rsid w:val="00B45ADA"/>
    <w:rsid w:val="00B67303"/>
    <w:rsid w:val="00BD3F5C"/>
    <w:rsid w:val="00BE08B9"/>
    <w:rsid w:val="00BE2DEA"/>
    <w:rsid w:val="00BF58C1"/>
    <w:rsid w:val="00C10AD7"/>
    <w:rsid w:val="00C25EA6"/>
    <w:rsid w:val="00C8048A"/>
    <w:rsid w:val="00CA1606"/>
    <w:rsid w:val="00CA7BA0"/>
    <w:rsid w:val="00CC35CF"/>
    <w:rsid w:val="00CC6355"/>
    <w:rsid w:val="00CD297C"/>
    <w:rsid w:val="00CF5509"/>
    <w:rsid w:val="00D07203"/>
    <w:rsid w:val="00D446BC"/>
    <w:rsid w:val="00D467F8"/>
    <w:rsid w:val="00D50845"/>
    <w:rsid w:val="00D738E0"/>
    <w:rsid w:val="00D77D6D"/>
    <w:rsid w:val="00DA05F6"/>
    <w:rsid w:val="00DB1D72"/>
    <w:rsid w:val="00DC27F5"/>
    <w:rsid w:val="00DE536B"/>
    <w:rsid w:val="00E37BFB"/>
    <w:rsid w:val="00E516F9"/>
    <w:rsid w:val="00E70639"/>
    <w:rsid w:val="00E9259A"/>
    <w:rsid w:val="00EA1FB4"/>
    <w:rsid w:val="00EC75C9"/>
    <w:rsid w:val="00ED50DF"/>
    <w:rsid w:val="00ED542F"/>
    <w:rsid w:val="00EE3920"/>
    <w:rsid w:val="00F04DF2"/>
    <w:rsid w:val="00F119B9"/>
    <w:rsid w:val="00F12F5F"/>
    <w:rsid w:val="00F36941"/>
    <w:rsid w:val="00F43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8B5BDB"/>
  <w15:docId w15:val="{67DB30CF-5B2D-4D9E-9D1E-CE02A52DC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line="240" w:lineRule="auto"/>
      <w:jc w:val="both"/>
      <w:outlineLvl w:val="0"/>
    </w:pPr>
    <w:rPr>
      <w:rFonts w:ascii="Times New Roman" w:eastAsia="Times New Roman" w:hAnsi="Times New Roman" w:cs="Times New Roman"/>
      <w:b/>
      <w:sz w:val="20"/>
      <w:szCs w:val="2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2E6432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E6432"/>
  </w:style>
  <w:style w:type="paragraph" w:styleId="Piedepgina">
    <w:name w:val="footer"/>
    <w:basedOn w:val="Normal"/>
    <w:link w:val="PiedepginaCar"/>
    <w:uiPriority w:val="99"/>
    <w:unhideWhenUsed/>
    <w:rsid w:val="002E6432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E6432"/>
  </w:style>
  <w:style w:type="paragraph" w:styleId="Textodeglobo">
    <w:name w:val="Balloon Text"/>
    <w:basedOn w:val="Normal"/>
    <w:link w:val="TextodegloboCar"/>
    <w:uiPriority w:val="99"/>
    <w:semiHidden/>
    <w:unhideWhenUsed/>
    <w:rsid w:val="00922DD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22DDC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922DD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22DD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22DD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22DD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22DDC"/>
    <w:rPr>
      <w:b/>
      <w:bCs/>
      <w:sz w:val="20"/>
      <w:szCs w:val="20"/>
    </w:rPr>
  </w:style>
  <w:style w:type="table" w:styleId="Tablaconcuadrcula">
    <w:name w:val="Table Grid"/>
    <w:basedOn w:val="Tablanormal"/>
    <w:uiPriority w:val="39"/>
    <w:rsid w:val="007179A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9E0350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15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1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5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35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69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9</TotalTime>
  <Pages>6</Pages>
  <Words>699</Words>
  <Characters>3847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nca martin urdiales</dc:creator>
  <cp:lastModifiedBy>Maria Pascual Mora</cp:lastModifiedBy>
  <cp:revision>26</cp:revision>
  <dcterms:created xsi:type="dcterms:W3CDTF">2026-01-07T09:50:00Z</dcterms:created>
  <dcterms:modified xsi:type="dcterms:W3CDTF">2026-07-08T08:54:00Z</dcterms:modified>
</cp:coreProperties>
</file>